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5A81" w14:textId="77777777" w:rsidR="00C211E6" w:rsidRPr="00C211E6" w:rsidRDefault="00C211E6" w:rsidP="00C211E6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C211E6">
        <w:rPr>
          <w:rFonts w:ascii="Times New Roman" w:eastAsia="Times New Roman" w:hAnsi="Times New Roman" w:cs="Times New Roman"/>
          <w:b/>
          <w:bCs/>
          <w:sz w:val="24"/>
          <w:szCs w:val="32"/>
        </w:rPr>
        <w:t>Standardized Data Collection Form</w:t>
      </w:r>
    </w:p>
    <w:p w14:paraId="6DB1CA72" w14:textId="77777777" w:rsidR="00C211E6" w:rsidRPr="00C211E6" w:rsidRDefault="00C211E6" w:rsidP="00C211E6">
      <w:pPr>
        <w:spacing w:after="240" w:line="276" w:lineRule="auto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 xml:space="preserve">Country or jurisdiction ________________________  </w:t>
      </w:r>
    </w:p>
    <w:p w14:paraId="58B07179" w14:textId="77777777" w:rsidR="00C211E6" w:rsidRPr="00C211E6" w:rsidRDefault="00C211E6" w:rsidP="00C211E6">
      <w:pPr>
        <w:spacing w:after="240" w:line="276" w:lineRule="auto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>WHO Region  ________________________________  (African Region, Region of the Americas, South-East Asia Region, European Region, Eastern Mediterranean Region, Western Pacific Region) [</w:t>
      </w:r>
      <w:hyperlink r:id="rId5">
        <w:r w:rsidRPr="00C211E6">
          <w:rPr>
            <w:rFonts w:ascii="Arial" w:eastAsia="Arial" w:hAnsi="Arial" w:cs="Arial"/>
            <w:b/>
            <w:color w:val="1155CC"/>
            <w:u w:val="single"/>
            <w:lang w:val="en"/>
          </w:rPr>
          <w:t>http://origin.who.int/about/regions/en/</w:t>
        </w:r>
      </w:hyperlink>
      <w:r w:rsidRPr="00C211E6">
        <w:rPr>
          <w:rFonts w:ascii="Arial" w:eastAsia="Arial" w:hAnsi="Arial" w:cs="Arial"/>
          <w:b/>
          <w:lang w:val="en"/>
        </w:rPr>
        <w:t xml:space="preserve">]              </w:t>
      </w:r>
      <w:r w:rsidRPr="00C211E6">
        <w:rPr>
          <w:rFonts w:ascii="Arial" w:eastAsia="Arial" w:hAnsi="Arial" w:cs="Arial"/>
          <w:b/>
          <w:lang w:val="en"/>
        </w:rPr>
        <w:tab/>
      </w:r>
    </w:p>
    <w:p w14:paraId="03FE04C1" w14:textId="77777777" w:rsidR="00C211E6" w:rsidRPr="00C211E6" w:rsidRDefault="00C211E6" w:rsidP="00C211E6">
      <w:pPr>
        <w:spacing w:before="240" w:after="240" w:line="276" w:lineRule="auto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 xml:space="preserve">Data collector(s) ______________________________________________________________________ </w:t>
      </w:r>
    </w:p>
    <w:p w14:paraId="430912C4" w14:textId="77777777" w:rsidR="00C211E6" w:rsidRPr="00C211E6" w:rsidRDefault="00C211E6" w:rsidP="00C211E6">
      <w:pPr>
        <w:spacing w:before="240" w:after="240" w:line="276" w:lineRule="auto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>Use sources shown in the “sources” column, where marked, or if you use a different source, make a note of it. If blank, these will require varied sources depending on the country or jurisdiction. Write in all sources used and note what information is found from each source.</w:t>
      </w:r>
    </w:p>
    <w:p w14:paraId="4E21BAF3" w14:textId="77777777" w:rsidR="00C211E6" w:rsidRPr="00C211E6" w:rsidRDefault="00C211E6" w:rsidP="00C211E6">
      <w:pPr>
        <w:spacing w:before="240" w:after="240" w:line="276" w:lineRule="auto"/>
        <w:jc w:val="center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>Part 1: Timeline</w:t>
      </w:r>
    </w:p>
    <w:tbl>
      <w:tblPr>
        <w:tblW w:w="123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8"/>
        <w:gridCol w:w="1327"/>
        <w:gridCol w:w="2844"/>
        <w:gridCol w:w="5268"/>
      </w:tblGrid>
      <w:tr w:rsidR="00C211E6" w:rsidRPr="00C211E6" w14:paraId="3D75CA2F" w14:textId="77777777" w:rsidTr="00307663">
        <w:trPr>
          <w:trHeight w:val="500"/>
        </w:trPr>
        <w:tc>
          <w:tcPr>
            <w:tcW w:w="2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DC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Events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235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Findings</w:t>
            </w:r>
          </w:p>
        </w:tc>
        <w:tc>
          <w:tcPr>
            <w:tcW w:w="28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CCF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5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FBB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4FD44580" w14:textId="77777777" w:rsidTr="00307663">
        <w:trPr>
          <w:trHeight w:val="50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43D7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ate WHO declared a Public Health Emergency of International Concern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75F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January 30, 2020</w:t>
            </w: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072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75B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Rolling updates on coronavirus disease (COVID-19). WHO. (Updated regularly). </w:t>
            </w:r>
            <w:hyperlink r:id="rId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emergencies/diseases/novel-coronavirus-2019/events-as-they-happen</w:t>
              </w:r>
            </w:hyperlink>
          </w:p>
        </w:tc>
      </w:tr>
      <w:tr w:rsidR="00C211E6" w:rsidRPr="00C211E6" w14:paraId="138E235D" w14:textId="77777777" w:rsidTr="00307663">
        <w:trPr>
          <w:trHeight w:val="50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0CA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ate pandemic declared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26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March 11, 2020</w:t>
            </w: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C5A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C008" w14:textId="77777777" w:rsidR="00C211E6" w:rsidRPr="00C211E6" w:rsidRDefault="00C211E6" w:rsidP="00C211E6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Timeline - COVID-19.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</w:p>
          <w:p w14:paraId="5737D25D" w14:textId="77777777" w:rsidR="00C211E6" w:rsidRPr="00C211E6" w:rsidRDefault="00C211E6" w:rsidP="00C211E6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(Updated April 27, 2020) </w:t>
            </w:r>
            <w:hyperlink r:id="rId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ews-room/detail/27-04-2020-who-timeline---covid-19</w:t>
              </w:r>
            </w:hyperlink>
          </w:p>
        </w:tc>
      </w:tr>
      <w:tr w:rsidR="00C211E6" w:rsidRPr="00C211E6" w14:paraId="4F820362" w14:textId="77777777" w:rsidTr="00307663">
        <w:trPr>
          <w:trHeight w:val="77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57A3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ate of country’s/jurisdiction’s first case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F2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684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5F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Coronavirus Disease (COVID-19) Dashboard</w:t>
            </w:r>
          </w:p>
          <w:p w14:paraId="28F0827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(Updated regularly)</w:t>
            </w:r>
          </w:p>
          <w:p w14:paraId="2DCA934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hyperlink r:id="rId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covid19.who.int/</w:t>
              </w:r>
            </w:hyperlink>
          </w:p>
        </w:tc>
      </w:tr>
      <w:tr w:rsidR="00C211E6" w:rsidRPr="00C211E6" w14:paraId="60F3D157" w14:textId="77777777" w:rsidTr="00307663">
        <w:trPr>
          <w:trHeight w:val="77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9D98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ate of country’s/jurisdiction’s 100 cases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A5A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3AC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BE1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Coronavirus Disease (COVID-19) Dashboard</w:t>
            </w:r>
          </w:p>
          <w:p w14:paraId="786CCA1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(Updated regularly)</w:t>
            </w:r>
          </w:p>
          <w:p w14:paraId="00914AE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hyperlink r:id="rId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covid19.who.int/</w:t>
              </w:r>
            </w:hyperlink>
          </w:p>
        </w:tc>
      </w:tr>
      <w:tr w:rsidR="00C211E6" w:rsidRPr="00C211E6" w14:paraId="61CD1A29" w14:textId="77777777" w:rsidTr="00307663">
        <w:trPr>
          <w:trHeight w:val="50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EAC0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Global Health Security Overall Rank # and category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752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5C3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9E4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Global Health Security Index</w:t>
            </w:r>
          </w:p>
          <w:p w14:paraId="6E9193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ghsindex.org/</w:t>
              </w:r>
            </w:hyperlink>
          </w:p>
        </w:tc>
      </w:tr>
      <w:tr w:rsidR="00C211E6" w:rsidRPr="00C211E6" w14:paraId="734F3FF0" w14:textId="77777777" w:rsidTr="00307663">
        <w:trPr>
          <w:trHeight w:val="50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766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Global Health Security Epidemic Preparedness Rank # and category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24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4C2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31EA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Global Health Security Index</w:t>
            </w:r>
          </w:p>
          <w:p w14:paraId="028CEC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ghsindex.org/</w:t>
              </w:r>
            </w:hyperlink>
          </w:p>
        </w:tc>
      </w:tr>
      <w:tr w:rsidR="00C211E6" w:rsidRPr="00C211E6" w14:paraId="588F96A9" w14:textId="77777777" w:rsidTr="00307663">
        <w:trPr>
          <w:trHeight w:val="50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D659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ther: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DDF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FB9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B10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0B8EC9C5" w14:textId="77777777" w:rsidTr="00307663">
        <w:trPr>
          <w:trHeight w:val="500"/>
        </w:trPr>
        <w:tc>
          <w:tcPr>
            <w:tcW w:w="2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BCEB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ther: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4FF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4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E92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5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63A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</w:tbl>
    <w:p w14:paraId="7FDF3978" w14:textId="77777777" w:rsidR="00C211E6" w:rsidRPr="00C211E6" w:rsidRDefault="00C211E6" w:rsidP="00C211E6">
      <w:pPr>
        <w:spacing w:before="240" w:after="240" w:line="276" w:lineRule="auto"/>
        <w:rPr>
          <w:rFonts w:ascii="Arial" w:eastAsia="Arial" w:hAnsi="Arial" w:cs="Arial"/>
          <w:b/>
          <w:lang w:val="en"/>
        </w:rPr>
      </w:pPr>
    </w:p>
    <w:p w14:paraId="31ACA58F" w14:textId="77777777" w:rsidR="00C211E6" w:rsidRPr="00C211E6" w:rsidRDefault="00C211E6" w:rsidP="00C211E6">
      <w:pPr>
        <w:spacing w:before="240" w:after="240" w:line="276" w:lineRule="auto"/>
        <w:jc w:val="center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 xml:space="preserve"> Part 2: Country characteristics – geographic, environmental, social, economic, demographic and health</w:t>
      </w:r>
    </w:p>
    <w:tbl>
      <w:tblPr>
        <w:tblW w:w="123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385"/>
        <w:gridCol w:w="2820"/>
        <w:gridCol w:w="4560"/>
      </w:tblGrid>
      <w:tr w:rsidR="00C211E6" w:rsidRPr="00C211E6" w14:paraId="1BE6CD52" w14:textId="77777777" w:rsidTr="00307663">
        <w:trPr>
          <w:trHeight w:val="500"/>
        </w:trPr>
        <w:tc>
          <w:tcPr>
            <w:tcW w:w="1233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274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GEOGRAPHIC</w:t>
            </w:r>
            <w:r w:rsidRPr="00C211E6">
              <w:rPr>
                <w:rFonts w:ascii="Arial" w:eastAsia="Arial" w:hAnsi="Arial" w:cs="Arial"/>
                <w:lang w:val="en"/>
              </w:rPr>
              <w:t xml:space="preserve"> and </w:t>
            </w:r>
            <w:r w:rsidRPr="00C211E6">
              <w:rPr>
                <w:rFonts w:ascii="Arial" w:eastAsia="Arial" w:hAnsi="Arial" w:cs="Arial"/>
                <w:b/>
                <w:lang w:val="en"/>
              </w:rPr>
              <w:t>ENVIRONMENTAL</w:t>
            </w:r>
          </w:p>
        </w:tc>
      </w:tr>
      <w:tr w:rsidR="00C211E6" w:rsidRPr="00C211E6" w14:paraId="4BB6F700" w14:textId="77777777" w:rsidTr="00307663">
        <w:trPr>
          <w:trHeight w:val="77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7B1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ategory</w:t>
            </w:r>
          </w:p>
        </w:tc>
        <w:tc>
          <w:tcPr>
            <w:tcW w:w="23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D81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Findings</w:t>
            </w:r>
          </w:p>
        </w:tc>
        <w:tc>
          <w:tcPr>
            <w:tcW w:w="2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154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4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C64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3D62AFF6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86FA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of country / jurisdictio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05B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9EE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264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untries in the world by population (2020).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. (n.d.) </w:t>
            </w:r>
            <w:hyperlink r:id="rId1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world-population/population-by-country/</w:t>
              </w:r>
            </w:hyperlink>
          </w:p>
        </w:tc>
      </w:tr>
      <w:tr w:rsidR="00C211E6" w:rsidRPr="00C211E6" w14:paraId="27277451" w14:textId="77777777" w:rsidTr="00307663">
        <w:trPr>
          <w:trHeight w:val="83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4A82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and area of country / jurisdiction (km</w:t>
            </w:r>
            <w:r w:rsidRPr="00C211E6">
              <w:rPr>
                <w:rFonts w:ascii="Arial" w:eastAsia="Arial" w:hAnsi="Arial" w:cs="Arial"/>
                <w:vertAlign w:val="superscript"/>
                <w:lang w:val="en"/>
              </w:rPr>
              <w:t>2</w:t>
            </w:r>
            <w:r w:rsidRPr="00C211E6">
              <w:rPr>
                <w:rFonts w:ascii="Arial" w:eastAsia="Arial" w:hAnsi="Arial" w:cs="Arial"/>
                <w:lang w:val="en"/>
              </w:rPr>
              <w:t>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246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990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578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untries in the world by population (2020).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. (n.d.) </w:t>
            </w:r>
            <w:hyperlink r:id="rId1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world-population/population-by-country/</w:t>
              </w:r>
            </w:hyperlink>
          </w:p>
        </w:tc>
      </w:tr>
      <w:tr w:rsidR="00C211E6" w:rsidRPr="00C211E6" w14:paraId="5A4DFA9C" w14:textId="77777777" w:rsidTr="00307663">
        <w:trPr>
          <w:trHeight w:val="795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0997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Agricultural land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A8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29D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01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. </w:t>
            </w:r>
            <w:hyperlink r:id="rId1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45DEF68A" w14:textId="77777777" w:rsidTr="00307663">
        <w:trPr>
          <w:trHeight w:val="795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1A85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distribution- descriptio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571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70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47F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. </w:t>
            </w:r>
            <w:hyperlink r:id="rId1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7D554276" w14:textId="77777777" w:rsidTr="00307663">
        <w:trPr>
          <w:trHeight w:val="102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EDF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density of country / jurisdiction (#/ km</w:t>
            </w:r>
            <w:r w:rsidRPr="00C211E6">
              <w:rPr>
                <w:rFonts w:ascii="Arial" w:eastAsia="Arial" w:hAnsi="Arial" w:cs="Arial"/>
                <w:vertAlign w:val="superscript"/>
                <w:lang w:val="en"/>
              </w:rPr>
              <w:t>2</w:t>
            </w:r>
            <w:r w:rsidRPr="00C211E6">
              <w:rPr>
                <w:rFonts w:ascii="Arial" w:eastAsia="Arial" w:hAnsi="Arial" w:cs="Arial"/>
                <w:lang w:val="en"/>
              </w:rPr>
              <w:t>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E54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34A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C72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untries in the world by population (2020).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. (n.d.) </w:t>
            </w:r>
            <w:hyperlink r:id="rId1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world-population/population-by-country/</w:t>
              </w:r>
            </w:hyperlink>
          </w:p>
        </w:tc>
      </w:tr>
      <w:tr w:rsidR="00C211E6" w:rsidRPr="00C211E6" w14:paraId="75CC3E54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AF83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Urban population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1E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08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F44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untries in the world by population (2020).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. (n.d.) </w:t>
            </w:r>
            <w:hyperlink r:id="rId1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world-population/population-by-country/</w:t>
              </w:r>
            </w:hyperlink>
          </w:p>
        </w:tc>
      </w:tr>
      <w:tr w:rsidR="00C211E6" w:rsidRPr="00C211E6" w14:paraId="2670795A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003F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Geography – brief description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FB4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514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92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  <w:hyperlink r:id="rId1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7CB7FAE7" w14:textId="77777777" w:rsidTr="00307663">
        <w:trPr>
          <w:trHeight w:val="144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43B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M2.5 air pollution, mean annual exposure, 2017 (micrograms per cubic meter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A5E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FB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1BB8283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9A2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The World Bank - PM2.5 - </w:t>
            </w:r>
          </w:p>
          <w:p w14:paraId="7D29509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EN.ATM.PM25.MC.M3?view=chart</w:t>
              </w:r>
            </w:hyperlink>
          </w:p>
          <w:p w14:paraId="3504A89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0EC37DA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PM2.5 For Canadian Provinces (2016): </w:t>
            </w:r>
            <w:hyperlink r:id="rId20">
              <w:r w:rsidRPr="00C211E6">
                <w:rPr>
                  <w:rFonts w:ascii="Arial" w:eastAsia="Arial" w:hAnsi="Arial" w:cs="Arial"/>
                  <w:color w:val="1155CC"/>
                  <w:u w:val="single"/>
                  <w:lang w:val="en"/>
                </w:rPr>
                <w:t>https://www.canada.ca/content/dam/eccc/documents/pdf/cesindicators/air-quality/air-quality-en.pdf</w:t>
              </w:r>
            </w:hyperlink>
          </w:p>
        </w:tc>
      </w:tr>
      <w:tr w:rsidR="00C211E6" w:rsidRPr="00C211E6" w14:paraId="0CAF4B70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7990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PM2.5 air pollution, population exposed to levels exceeding WHO </w:t>
            </w:r>
            <w:r w:rsidRPr="00C211E6">
              <w:rPr>
                <w:rFonts w:ascii="Arial" w:eastAsia="Arial" w:hAnsi="Arial" w:cs="Arial"/>
                <w:lang w:val="en"/>
              </w:rPr>
              <w:lastRenderedPageBreak/>
              <w:t>guideline value, 2017 (% of total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56B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76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87A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The World Bank - PM2.5 - </w:t>
            </w:r>
          </w:p>
          <w:p w14:paraId="7A93A1B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2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EN.ATM.PM25.MC.ZS?view=chart</w:t>
              </w:r>
            </w:hyperlink>
          </w:p>
        </w:tc>
      </w:tr>
      <w:tr w:rsidR="00C211E6" w:rsidRPr="00C211E6" w14:paraId="2B238111" w14:textId="77777777" w:rsidTr="00307663">
        <w:trPr>
          <w:trHeight w:val="500"/>
        </w:trPr>
        <w:tc>
          <w:tcPr>
            <w:tcW w:w="1233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C17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CIAL</w:t>
            </w:r>
          </w:p>
        </w:tc>
      </w:tr>
      <w:tr w:rsidR="00C211E6" w:rsidRPr="00C211E6" w14:paraId="45BD7C52" w14:textId="77777777" w:rsidTr="00307663">
        <w:trPr>
          <w:trHeight w:val="77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41A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ategory</w:t>
            </w:r>
          </w:p>
        </w:tc>
        <w:tc>
          <w:tcPr>
            <w:tcW w:w="23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047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Findings</w:t>
            </w:r>
          </w:p>
        </w:tc>
        <w:tc>
          <w:tcPr>
            <w:tcW w:w="2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ACF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4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070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49F00D12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3B65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Social connectedness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Social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 xml:space="preserve"> infrastructure - Individualism vs. collectivism vs. tribalism vs. solidarity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50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C01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219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056F94EF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515F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Ethnic groups and %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573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D1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7EE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  <w:hyperlink r:id="rId2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5B26991A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3CD7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different ethnic groups (based on above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B7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E11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DE1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Add above</w:t>
            </w:r>
          </w:p>
        </w:tc>
      </w:tr>
      <w:tr w:rsidR="00C211E6" w:rsidRPr="00C211E6" w14:paraId="674E258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739A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anguages spoken and %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D0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85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9DDC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  <w:hyperlink r:id="rId2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38568A6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D78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Number of different languages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spoken(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>based on above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33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622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E60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Add above</w:t>
            </w:r>
          </w:p>
        </w:tc>
      </w:tr>
      <w:tr w:rsidR="00C211E6" w:rsidRPr="00C211E6" w14:paraId="2B8B5998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BF53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Religions and %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C38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970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676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  <w:hyperlink r:id="rId2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6036E8AE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F636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different religions (based on above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2ED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A56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624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Add above</w:t>
            </w:r>
          </w:p>
        </w:tc>
      </w:tr>
      <w:tr w:rsidR="00C211E6" w:rsidRPr="00C211E6" w14:paraId="2C292D8D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4AC8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rust in government</w:t>
            </w:r>
          </w:p>
          <w:p w14:paraId="6F069FE3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0C15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47B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B24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Our World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Numbers (Updated 2018)</w:t>
            </w:r>
          </w:p>
          <w:p w14:paraId="7E4EB2A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2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ourworldindata.org/trust</w:t>
              </w:r>
            </w:hyperlink>
          </w:p>
        </w:tc>
      </w:tr>
      <w:tr w:rsidR="00C211E6" w:rsidRPr="00C211E6" w14:paraId="16D13325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558F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Mobile cellular subscriptions (per 100 people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38E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A341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A3F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2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</w:t>
              </w:r>
            </w:hyperlink>
          </w:p>
        </w:tc>
      </w:tr>
      <w:tr w:rsidR="00C211E6" w:rsidRPr="00C211E6" w14:paraId="668443E3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C1F1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Individuals using the Internet (% of population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40E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8542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F65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- found at: </w:t>
            </w:r>
            <w:hyperlink r:id="rId2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</w:t>
              </w:r>
            </w:hyperlink>
          </w:p>
        </w:tc>
      </w:tr>
      <w:tr w:rsidR="00C211E6" w:rsidRPr="00C211E6" w14:paraId="6BAE834C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39C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ther: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3B4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CEB5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C207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2E3434D1" w14:textId="77777777" w:rsidTr="00307663">
        <w:trPr>
          <w:trHeight w:val="500"/>
        </w:trPr>
        <w:tc>
          <w:tcPr>
            <w:tcW w:w="1233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E51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ECONOMIC</w:t>
            </w:r>
          </w:p>
        </w:tc>
      </w:tr>
      <w:tr w:rsidR="00C211E6" w:rsidRPr="00C211E6" w14:paraId="48001CAC" w14:textId="77777777" w:rsidTr="00307663">
        <w:trPr>
          <w:trHeight w:val="55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F5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ategory</w:t>
            </w:r>
          </w:p>
        </w:tc>
        <w:tc>
          <w:tcPr>
            <w:tcW w:w="23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30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Findings</w:t>
            </w:r>
          </w:p>
        </w:tc>
        <w:tc>
          <w:tcPr>
            <w:tcW w:w="2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19B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4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F41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573A2919" w14:textId="77777777" w:rsidTr="00307663">
        <w:trPr>
          <w:trHeight w:val="1055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CCE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Economic framework – Index of economic freedom (composite of rule of law, government size, regulatory efficiency, and open </w:t>
            </w: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markets) </w:t>
            </w:r>
            <w:r w:rsidRPr="00C211E6">
              <w:rPr>
                <w:rFonts w:ascii="Arial" w:eastAsia="Arial" w:hAnsi="Arial" w:cs="Arial"/>
                <w:b/>
                <w:lang w:val="en"/>
              </w:rPr>
              <w:t xml:space="preserve">Categorical </w:t>
            </w:r>
            <w:r w:rsidRPr="00C211E6">
              <w:rPr>
                <w:rFonts w:ascii="Arial" w:eastAsia="Arial" w:hAnsi="Arial" w:cs="Arial"/>
                <w:lang w:val="en"/>
              </w:rPr>
              <w:t xml:space="preserve">- Free,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Mostly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 xml:space="preserve"> free, Moderately free, Mostly unfree, Repressed, Not ranked) </w:t>
            </w:r>
            <w:r w:rsidRPr="00C211E6">
              <w:rPr>
                <w:rFonts w:ascii="Arial" w:eastAsia="Arial" w:hAnsi="Arial" w:cs="Arial"/>
                <w:b/>
                <w:lang w:val="en"/>
              </w:rPr>
              <w:t>and rank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5CC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902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92D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2020 Index of Economic Freedom</w:t>
            </w:r>
          </w:p>
          <w:p w14:paraId="4AEF3E6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2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heritage.org/index/ranking</w:t>
              </w:r>
            </w:hyperlink>
          </w:p>
        </w:tc>
      </w:tr>
      <w:tr w:rsidR="00C211E6" w:rsidRPr="00C211E6" w14:paraId="2CC22BC6" w14:textId="77777777" w:rsidTr="00307663">
        <w:trPr>
          <w:trHeight w:val="1055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790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World Bank classification – Low, lower middle, upper middle, high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C0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C45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93E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: World by Income &amp; Region (2020)</w:t>
            </w:r>
          </w:p>
          <w:p w14:paraId="2E4BCB4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2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topics.worldbank.org/world-development-indicators/the-world-by-income-and-region.html</w:t>
              </w:r>
            </w:hyperlink>
          </w:p>
        </w:tc>
      </w:tr>
      <w:tr w:rsidR="00C211E6" w:rsidRPr="00C211E6" w14:paraId="46FBB150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219F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GINI Index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B0A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7D2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B2E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Central Intelligence Agency World Factbook - Gini</w:t>
            </w:r>
          </w:p>
          <w:p w14:paraId="27F0410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3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rankorder/2172rank.html</w:t>
              </w:r>
            </w:hyperlink>
          </w:p>
        </w:tc>
      </w:tr>
      <w:tr w:rsidR="00C211E6" w:rsidRPr="00C211E6" w14:paraId="542AC461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28FF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GDP per capita, PPP, (current international $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9DC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68C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B4E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- GDP - found at: </w:t>
            </w:r>
            <w:hyperlink r:id="rId3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NY.GNP.PCAP.PP.CD?view=chart/</w:t>
              </w:r>
            </w:hyperlink>
          </w:p>
        </w:tc>
      </w:tr>
      <w:tr w:rsidR="00C211E6" w:rsidRPr="00C211E6" w14:paraId="2C472C2B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9B94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GNI per capita, PPP (current international $) 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242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C10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9B2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- GNI - found at: </w:t>
            </w:r>
            <w:hyperlink r:id="rId3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NY.GNP.PCAP.PP.CD?view=chart</w:t>
              </w:r>
            </w:hyperlink>
          </w:p>
        </w:tc>
      </w:tr>
      <w:tr w:rsidR="00C211E6" w:rsidRPr="00C211E6" w14:paraId="1747E5F8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30E8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urrent health expenditure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127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457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83E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  <w:hyperlink r:id="rId3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2CABF563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1A69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Vulnerable employment, total (% of total employment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F44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223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14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</w:t>
            </w:r>
          </w:p>
          <w:p w14:paraId="266FDE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3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L.EMP.VULN.ZS</w:t>
              </w:r>
            </w:hyperlink>
          </w:p>
        </w:tc>
      </w:tr>
      <w:tr w:rsidR="00C211E6" w:rsidRPr="00C211E6" w14:paraId="3F325495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ACE8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Vulnerable employment, female (% of female employment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27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F24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0551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</w:t>
            </w:r>
          </w:p>
          <w:p w14:paraId="66DCC9B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3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L.EMP.VULN.FE.ZS</w:t>
              </w:r>
            </w:hyperlink>
          </w:p>
        </w:tc>
      </w:tr>
      <w:tr w:rsidR="00C211E6" w:rsidRPr="00C211E6" w14:paraId="44B646A0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A456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Vulnerable employment, male (% of male employment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20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187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70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</w:t>
            </w:r>
          </w:p>
          <w:p w14:paraId="437A450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3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L.EMP.VULN.MA.ZS</w:t>
              </w:r>
            </w:hyperlink>
          </w:p>
        </w:tc>
      </w:tr>
      <w:tr w:rsidR="00C211E6" w:rsidRPr="00C211E6" w14:paraId="2F645EBF" w14:textId="77777777" w:rsidTr="00307663">
        <w:trPr>
          <w:trHeight w:val="500"/>
        </w:trPr>
        <w:tc>
          <w:tcPr>
            <w:tcW w:w="1233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4D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DEMOGRAPHIC and HEALTH</w:t>
            </w:r>
          </w:p>
        </w:tc>
      </w:tr>
      <w:tr w:rsidR="00C211E6" w:rsidRPr="00C211E6" w14:paraId="28D740D9" w14:textId="77777777" w:rsidTr="00307663">
        <w:trPr>
          <w:trHeight w:val="50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923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ategory</w:t>
            </w:r>
          </w:p>
        </w:tc>
        <w:tc>
          <w:tcPr>
            <w:tcW w:w="23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1C4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Findings</w:t>
            </w:r>
          </w:p>
        </w:tc>
        <w:tc>
          <w:tcPr>
            <w:tcW w:w="2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46A7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247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1852AB2E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7C0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0-14 (total and %)</w:t>
            </w:r>
          </w:p>
          <w:p w14:paraId="6CA6F9E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5CCE04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668CF7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%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408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D5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CFE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3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0014.TO</w:t>
              </w:r>
            </w:hyperlink>
          </w:p>
          <w:p w14:paraId="14960A6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5B1A3AE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3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0014.TO.ZS</w:t>
              </w:r>
            </w:hyperlink>
          </w:p>
        </w:tc>
      </w:tr>
      <w:tr w:rsidR="00C211E6" w:rsidRPr="00C211E6" w14:paraId="73E60225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AF7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15-64 (total and %)</w:t>
            </w:r>
          </w:p>
          <w:p w14:paraId="0EC16B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2D4336D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069B0AA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%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85E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E11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9C0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3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1564.TO</w:t>
              </w:r>
            </w:hyperlink>
          </w:p>
          <w:p w14:paraId="3279714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77FB04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4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1564.TO.ZS</w:t>
              </w:r>
            </w:hyperlink>
          </w:p>
        </w:tc>
      </w:tr>
      <w:tr w:rsidR="00C211E6" w:rsidRPr="00C211E6" w14:paraId="48B5579B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D2DF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65 and abov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458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36D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E9C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65UP.TO</w:t>
              </w:r>
            </w:hyperlink>
          </w:p>
          <w:p w14:paraId="55F7C4B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1D43AFA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4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65UP.TO</w:t>
              </w:r>
            </w:hyperlink>
          </w:p>
        </w:tc>
      </w:tr>
      <w:tr w:rsidR="00C211E6" w:rsidRPr="00C211E6" w14:paraId="1DE817DB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9DE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0-14, femal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F43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1FC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48B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0014.FE.IN</w:t>
              </w:r>
            </w:hyperlink>
          </w:p>
        </w:tc>
      </w:tr>
      <w:tr w:rsidR="00C211E6" w:rsidRPr="00C211E6" w14:paraId="1D971EC7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E6B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0-14, mal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5F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E94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65B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0014.MA.IN</w:t>
              </w:r>
            </w:hyperlink>
          </w:p>
        </w:tc>
      </w:tr>
      <w:tr w:rsidR="00C211E6" w:rsidRPr="00C211E6" w14:paraId="75FE940B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8C3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Population ages 15-64, femal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DE3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B63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E66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1564.FE.IN</w:t>
              </w:r>
            </w:hyperlink>
            <w:hyperlink r:id="rId4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/</w:t>
              </w:r>
            </w:hyperlink>
          </w:p>
        </w:tc>
      </w:tr>
      <w:tr w:rsidR="00C211E6" w:rsidRPr="00C211E6" w14:paraId="2635963C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64A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15-64, mal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41D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D9E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617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1564.MA.IN</w:t>
              </w:r>
            </w:hyperlink>
          </w:p>
        </w:tc>
      </w:tr>
      <w:tr w:rsidR="00C211E6" w:rsidRPr="00C211E6" w14:paraId="4CEDC4DD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3AA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65 and above, femal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4E7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385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368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65UP.FE.IN</w:t>
              </w:r>
            </w:hyperlink>
          </w:p>
        </w:tc>
      </w:tr>
      <w:tr w:rsidR="00C211E6" w:rsidRPr="00C211E6" w14:paraId="7C4341C6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3AB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pulation ages 65 and above, male (total and 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201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7AA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2F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open data found at: </w:t>
            </w:r>
            <w:hyperlink r:id="rId4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POP.65UP.MA.IN</w:t>
              </w:r>
            </w:hyperlink>
          </w:p>
        </w:tc>
      </w:tr>
      <w:tr w:rsidR="00C211E6" w:rsidRPr="00C211E6" w14:paraId="128DF136" w14:textId="77777777" w:rsidTr="00307663">
        <w:trPr>
          <w:trHeight w:val="1095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456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ife expectancy at birth 2017 (</w:t>
            </w:r>
            <w:proofErr w:type="spellStart"/>
            <w:r w:rsidRPr="00C211E6">
              <w:rPr>
                <w:rFonts w:ascii="Arial" w:eastAsia="Arial" w:hAnsi="Arial" w:cs="Arial"/>
                <w:lang w:val="en"/>
              </w:rPr>
              <w:t>yrs</w:t>
            </w:r>
            <w:proofErr w:type="spellEnd"/>
            <w:r w:rsidRPr="00C211E6">
              <w:rPr>
                <w:rFonts w:ascii="Arial" w:eastAsia="Arial" w:hAnsi="Arial" w:cs="Arial"/>
                <w:lang w:val="en"/>
              </w:rPr>
              <w:t>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B59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43E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F90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: Life Expectancy  </w:t>
            </w:r>
            <w:hyperlink r:id="rId5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p.dyn.le00.in</w:t>
              </w:r>
            </w:hyperlink>
          </w:p>
        </w:tc>
      </w:tr>
      <w:tr w:rsidR="00C211E6" w:rsidRPr="00C211E6" w14:paraId="7207F9F3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678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urrent tobacco smoking, adults aged 15+, total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87C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A53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3DD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: Smoking</w:t>
            </w:r>
          </w:p>
          <w:p w14:paraId="56D630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H.PRV.SMOK</w:t>
              </w:r>
            </w:hyperlink>
          </w:p>
        </w:tc>
      </w:tr>
      <w:tr w:rsidR="00C211E6" w:rsidRPr="00C211E6" w14:paraId="112F7155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C26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urrent tobacco smoking, adults aged 15+, 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F59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35B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8C5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: Smoking </w:t>
            </w:r>
          </w:p>
          <w:p w14:paraId="6C2CE3E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H.PRV.SMOK.MA</w:t>
              </w:r>
            </w:hyperlink>
          </w:p>
        </w:tc>
      </w:tr>
      <w:tr w:rsidR="00C211E6" w:rsidRPr="00C211E6" w14:paraId="60FEB98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72B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urrent tobacco smoking, adults aged 15+, fe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B01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6BD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499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: Smoking</w:t>
            </w:r>
          </w:p>
          <w:p w14:paraId="1DDDCC9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H.PRV.SMOK.FE</w:t>
              </w:r>
            </w:hyperlink>
          </w:p>
        </w:tc>
      </w:tr>
      <w:tr w:rsidR="00C211E6" w:rsidRPr="00C211E6" w14:paraId="324B6774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A03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Raised blood pressure, adults aged 18+, total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9FC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EB5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269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noncommunicable diseases by country - </w:t>
            </w:r>
          </w:p>
          <w:p w14:paraId="4073B74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467E5E45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914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aised blood pressure, adults aged 18+, 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22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02A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BBC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noncommunicable diseases by country - </w:t>
            </w:r>
          </w:p>
          <w:p w14:paraId="6246858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44FD9B15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54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aised blood pressure, adults aged 18+, fe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98D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592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466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noncommunicable diseases by country - </w:t>
            </w:r>
          </w:p>
          <w:p w14:paraId="5C15A2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7F36E2AB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52D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(Diabetes) Raised blood glucose, adults aged 18+, total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DBC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BE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AFB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noncommunicable diseases by country - </w:t>
            </w:r>
          </w:p>
          <w:p w14:paraId="0A3A721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2466666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BAE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(Diabetes) Raised blood glucose, adults aged 18+, 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D2D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4E1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829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noncommunicable diseases by country - </w:t>
            </w:r>
          </w:p>
          <w:p w14:paraId="279F46A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08462E1B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99A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(Diabetes) Raised blood glucose, adults aged 18+, fe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1E1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44D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139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HO noncommunicable diseases by country - </w:t>
            </w:r>
          </w:p>
          <w:p w14:paraId="47865A6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5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64420AC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86B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besity, adults aged 18+, total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051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E8B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8D4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5ABB734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63A5E4D3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B05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besity, adults aged 18+, 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B6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463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0C1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4CD6B33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1DC0036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54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Obesity, adults aged 18+, femal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A26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68D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AE6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6A9CD5B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73B57D14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878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oportional mortality from cardiovascular diseas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D1E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996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D72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455547E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211ECC82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5FA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oportional mortality from cancer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649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3BD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77E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6526EB5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6981B243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86CA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oportional mortality from chronic respiratory diseas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D27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78A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3CF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72D4D1C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4CFE22FF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99D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oportional mortality from diabete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B83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ABE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D22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NCD by country</w:t>
            </w:r>
          </w:p>
          <w:p w14:paraId="526021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mh/countries/en/</w:t>
              </w:r>
            </w:hyperlink>
          </w:p>
        </w:tc>
      </w:tr>
      <w:tr w:rsidR="00C211E6" w:rsidRPr="00C211E6" w14:paraId="7D0D8E29" w14:textId="77777777" w:rsidTr="00307663">
        <w:trPr>
          <w:trHeight w:val="77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62D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evalence of HIV in adult population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693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07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AB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(2018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est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) </w:t>
            </w:r>
            <w:hyperlink r:id="rId6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4F640FC5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B3A5" w14:textId="77777777" w:rsidR="00C211E6" w:rsidRPr="00C211E6" w:rsidRDefault="00C211E6" w:rsidP="00C211E6">
            <w:pPr>
              <w:jc w:val="center"/>
              <w:rPr>
                <w:rFonts w:ascii="Arial" w:eastAsia="Calibri" w:hAnsi="Arial" w:cs="Arial"/>
                <w:lang w:val="en"/>
              </w:rPr>
            </w:pPr>
            <w:r w:rsidRPr="00C211E6">
              <w:rPr>
                <w:rFonts w:ascii="Arial" w:eastAsia="Calibri" w:hAnsi="Arial" w:cs="Arial"/>
                <w:lang w:val="en"/>
              </w:rPr>
              <w:t>BCG</w:t>
            </w:r>
          </w:p>
          <w:p w14:paraId="6ADF7CA8" w14:textId="77777777" w:rsidR="00C211E6" w:rsidRPr="00C211E6" w:rsidRDefault="00C211E6" w:rsidP="00C211E6">
            <w:pPr>
              <w:rPr>
                <w:rFonts w:ascii="Arial" w:eastAsia="Calibri" w:hAnsi="Arial" w:cs="Arial"/>
                <w:lang w:val="en"/>
              </w:rPr>
            </w:pPr>
            <w:bookmarkStart w:id="0" w:name="_7q19g3k9r8dr" w:colFirst="0" w:colLast="0"/>
            <w:bookmarkEnd w:id="0"/>
            <w:r w:rsidRPr="00C211E6">
              <w:rPr>
                <w:rFonts w:ascii="Arial" w:eastAsia="Calibri" w:hAnsi="Arial" w:cs="Arial"/>
                <w:lang w:val="en"/>
              </w:rPr>
              <w:t>Immunization coverage estimates by country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305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73D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98FF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- BCG Immunization coverage</w:t>
            </w:r>
          </w:p>
          <w:p w14:paraId="6C95F1A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apps.who.int/gho/data/node.main.A830?lang=en</w:t>
              </w:r>
            </w:hyperlink>
          </w:p>
        </w:tc>
      </w:tr>
      <w:tr w:rsidR="00C211E6" w:rsidRPr="00C211E6" w14:paraId="0BBE58B8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E7A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omelessness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0CB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017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913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OECD</w:t>
            </w:r>
          </w:p>
          <w:p w14:paraId="4263DA6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6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oecd.org/els/family/HC3-1-Homeless-population.pdf</w:t>
              </w:r>
            </w:hyperlink>
          </w:p>
        </w:tc>
      </w:tr>
      <w:tr w:rsidR="00C211E6" w:rsidRPr="00C211E6" w14:paraId="47EE0D3D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4045" w14:textId="77777777" w:rsidR="00C211E6" w:rsidRPr="00C211E6" w:rsidRDefault="00C211E6" w:rsidP="00C211E6">
            <w:pPr>
              <w:jc w:val="center"/>
              <w:rPr>
                <w:rFonts w:ascii="Arial" w:eastAsia="Calibri" w:hAnsi="Arial" w:cs="Arial"/>
                <w:sz w:val="40"/>
                <w:szCs w:val="40"/>
                <w:lang w:val="en"/>
              </w:rPr>
            </w:pPr>
            <w:bookmarkStart w:id="1" w:name="_yudivmebki9e" w:colFirst="0" w:colLast="0"/>
            <w:bookmarkEnd w:id="1"/>
            <w:r w:rsidRPr="00C211E6">
              <w:rPr>
                <w:rFonts w:ascii="Arial" w:eastAsia="Calibri" w:hAnsi="Arial" w:cs="Arial"/>
                <w:lang w:val="en"/>
              </w:rPr>
              <w:lastRenderedPageBreak/>
              <w:t>International migrant stock (% of population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45E19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C66B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A8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ld Bank </w:t>
            </w:r>
            <w:hyperlink r:id="rId7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M.POP.TOTL.ZS</w:t>
              </w:r>
            </w:hyperlink>
          </w:p>
        </w:tc>
      </w:tr>
      <w:tr w:rsidR="00C211E6" w:rsidRPr="00C211E6" w14:paraId="3259C618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AA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evalence of undernourishment (% of population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424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28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7CB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</w:t>
            </w:r>
          </w:p>
          <w:p w14:paraId="427C371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7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N.ITK.DEFC.ZS?view=chart</w:t>
              </w:r>
            </w:hyperlink>
          </w:p>
        </w:tc>
      </w:tr>
      <w:tr w:rsidR="00C211E6" w:rsidRPr="00C211E6" w14:paraId="14F04680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59A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Adult literacy rate 2015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AB8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E23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03B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UNESCO Institute for Statistics </w:t>
            </w:r>
            <w:hyperlink r:id="rId72" w:anchor="slideoutsearch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://uis.unesco.org/#slideoutsearch</w:t>
              </w:r>
            </w:hyperlink>
          </w:p>
        </w:tc>
      </w:tr>
      <w:tr w:rsidR="00C211E6" w:rsidRPr="00C211E6" w14:paraId="6256E6C3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51F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iteracy rate, adult male (% of males 15 and above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980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153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90F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UNESCO Institute for Statistics </w:t>
            </w:r>
            <w:hyperlink r:id="rId7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://data.uis.unesco.org/index.aspx?queryid=121</w:t>
              </w:r>
            </w:hyperlink>
          </w:p>
        </w:tc>
      </w:tr>
      <w:tr w:rsidR="00C211E6" w:rsidRPr="00C211E6" w14:paraId="37476295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A5E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iteracy rate, adult female (% of females 15 and above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3BD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1FD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3D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UNESCO Institute for Statistics </w:t>
            </w:r>
            <w:hyperlink r:id="rId7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://data.uis.unesco.org/index.aspx?queryid=121</w:t>
              </w:r>
            </w:hyperlink>
          </w:p>
        </w:tc>
      </w:tr>
      <w:tr w:rsidR="00C211E6" w:rsidRPr="00C211E6" w14:paraId="493E9281" w14:textId="77777777" w:rsidTr="00307663">
        <w:trPr>
          <w:trHeight w:val="500"/>
        </w:trPr>
        <w:tc>
          <w:tcPr>
            <w:tcW w:w="2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C98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rimary school net enrolment ratio 2015 (%)</w:t>
            </w:r>
          </w:p>
        </w:tc>
        <w:tc>
          <w:tcPr>
            <w:tcW w:w="23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A40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564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77B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Bank</w:t>
            </w:r>
          </w:p>
          <w:p w14:paraId="2ACB02F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7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data.worldbank.org/indicator/SE.PRM.NENR</w:t>
              </w:r>
            </w:hyperlink>
          </w:p>
        </w:tc>
      </w:tr>
    </w:tbl>
    <w:p w14:paraId="00873C9A" w14:textId="77777777" w:rsidR="00C211E6" w:rsidRPr="00C211E6" w:rsidRDefault="00C211E6" w:rsidP="00C211E6">
      <w:pPr>
        <w:spacing w:before="240" w:after="240" w:line="276" w:lineRule="auto"/>
        <w:rPr>
          <w:rFonts w:ascii="Arial" w:eastAsia="Arial" w:hAnsi="Arial" w:cs="Arial"/>
          <w:b/>
          <w:lang w:val="en"/>
        </w:rPr>
      </w:pPr>
    </w:p>
    <w:p w14:paraId="5F2C9C56" w14:textId="77777777" w:rsidR="00C211E6" w:rsidRPr="00C211E6" w:rsidRDefault="00C211E6" w:rsidP="00C211E6">
      <w:pPr>
        <w:spacing w:before="240" w:after="240" w:line="276" w:lineRule="auto"/>
        <w:jc w:val="center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>Political and health system</w:t>
      </w:r>
    </w:p>
    <w:tbl>
      <w:tblPr>
        <w:tblW w:w="121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4800"/>
        <w:gridCol w:w="2175"/>
        <w:gridCol w:w="3045"/>
      </w:tblGrid>
      <w:tr w:rsidR="00C211E6" w:rsidRPr="00C211E6" w14:paraId="54FA4D1F" w14:textId="77777777" w:rsidTr="00307663">
        <w:trPr>
          <w:trHeight w:val="570"/>
        </w:trPr>
        <w:tc>
          <w:tcPr>
            <w:tcW w:w="1216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788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POLITICAL SYSTEMS</w:t>
            </w:r>
          </w:p>
        </w:tc>
      </w:tr>
      <w:tr w:rsidR="00C211E6" w:rsidRPr="00C211E6" w14:paraId="157DF7E1" w14:textId="77777777" w:rsidTr="00307663">
        <w:trPr>
          <w:trHeight w:val="615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91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ategory</w:t>
            </w:r>
          </w:p>
        </w:tc>
        <w:tc>
          <w:tcPr>
            <w:tcW w:w="4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84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Findings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C8E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30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37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6852D4D6" w14:textId="77777777" w:rsidTr="00307663">
        <w:trPr>
          <w:trHeight w:val="118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24C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Type of government – democratic vs. authoritarian (monarchy, dictatorship, single-party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571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C5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FB4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Forms of government. Lumen. (n.d.) </w:t>
            </w:r>
            <w:hyperlink r:id="rId7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courses.lumenlearning.com/boundless-politicalscience/chapter/forms-of-government</w:t>
              </w:r>
            </w:hyperlink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/</w:t>
            </w:r>
          </w:p>
        </w:tc>
      </w:tr>
      <w:tr w:rsidR="00C211E6" w:rsidRPr="00C211E6" w14:paraId="76FAC760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08F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ype of government - other description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6CF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E2C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86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</w:p>
          <w:p w14:paraId="5F450C6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7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fields/299.html</w:t>
              </w:r>
            </w:hyperlink>
          </w:p>
        </w:tc>
      </w:tr>
      <w:tr w:rsidR="00C211E6" w:rsidRPr="00C211E6" w14:paraId="3ADFD07D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B1E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ate since current government in place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A07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D6B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101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</w:p>
          <w:p w14:paraId="7DFF01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78" w:anchor="BC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fields/313.html#BC</w:t>
              </w:r>
            </w:hyperlink>
          </w:p>
        </w:tc>
      </w:tr>
      <w:tr w:rsidR="00C211E6" w:rsidRPr="00C211E6" w14:paraId="37F1D8AC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15F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Election Term Length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74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AA6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0C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7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en.wikipedia.org/wiki/List_of_next_general_elections</w:t>
              </w:r>
            </w:hyperlink>
          </w:p>
        </w:tc>
      </w:tr>
      <w:tr w:rsidR="00C211E6" w:rsidRPr="00C211E6" w14:paraId="5A2164FB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205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Fragile States Index - score (out of 120) [higher is worse] and FSI rank (out of 178 countries) [higher is better]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8BF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2F5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12E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Fragile States Index - Country dashboard.</w:t>
            </w:r>
          </w:p>
          <w:p w14:paraId="4BFD93F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fragilestatesindex.org/country-data/</w:t>
              </w:r>
            </w:hyperlink>
          </w:p>
        </w:tc>
      </w:tr>
      <w:tr w:rsidR="00C211E6" w:rsidRPr="00C211E6" w14:paraId="0E3138D8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E89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Global Freedom Score</w:t>
            </w:r>
          </w:p>
          <w:p w14:paraId="0587E3C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Number and status 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C56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A2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C75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freedomhouse.org/countries/freedom-world/scores</w:t>
              </w:r>
            </w:hyperlink>
          </w:p>
          <w:p w14:paraId="1EDC8D9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>Global freedom score category and number</w:t>
            </w:r>
          </w:p>
        </w:tc>
      </w:tr>
      <w:tr w:rsidR="00C211E6" w:rsidRPr="00C211E6" w14:paraId="1D5F87FF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7F8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Internet Freedom Score Number and status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F155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866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97C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freedomhouse.org/countries/freedom-net/scores</w:t>
              </w:r>
            </w:hyperlink>
          </w:p>
          <w:p w14:paraId="273E556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38138010" w14:textId="77777777" w:rsidTr="00307663">
        <w:trPr>
          <w:trHeight w:val="105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F5D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highlight w:val="yellow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Freedom of the press score and rank (0-60: high | 61-120: medium | 121-180: low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E9E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8C8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CF3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rsf.org/en/ranking</w:t>
              </w:r>
            </w:hyperlink>
          </w:p>
        </w:tc>
      </w:tr>
      <w:tr w:rsidR="00C211E6" w:rsidRPr="00C211E6" w14:paraId="12E438AB" w14:textId="77777777" w:rsidTr="00307663">
        <w:trPr>
          <w:trHeight w:val="105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C9E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Name of governing party in power and leaning 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09A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FD0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5DA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Political spectrum. Wikipedia. (Updated April 20, 2020) </w:t>
            </w:r>
            <w:hyperlink r:id="rId8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en.wikipedia.org/wiki/Political_spectrum</w:t>
              </w:r>
            </w:hyperlink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Check how the governing party describes itself (conservative, liberal, progressive,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etc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), then determine how it fits into the range of political ideologies in the jurisdiction. For example, the BC Liberal Party is the conservative party in that jurisdiction.</w:t>
            </w:r>
          </w:p>
        </w:tc>
      </w:tr>
      <w:tr w:rsidR="00C211E6" w:rsidRPr="00C211E6" w14:paraId="2DD44B22" w14:textId="77777777" w:rsidTr="00307663">
        <w:trPr>
          <w:trHeight w:val="105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Multilevel government (federal vs. unitary) </w:t>
            </w:r>
          </w:p>
          <w:p w14:paraId="44488E7A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Sub-questions:</w:t>
            </w:r>
          </w:p>
          <w:p w14:paraId="2E8EB3AA" w14:textId="77777777" w:rsidR="00C211E6" w:rsidRPr="00C211E6" w:rsidRDefault="00C211E6" w:rsidP="00C211E6">
            <w:pPr>
              <w:numPr>
                <w:ilvl w:val="0"/>
                <w:numId w:val="2"/>
              </w:num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Is there a constitutional division of </w:t>
            </w:r>
            <w:r w:rsidRPr="00C211E6">
              <w:rPr>
                <w:rFonts w:ascii="Arial" w:eastAsia="Arial" w:hAnsi="Arial" w:cs="Arial"/>
                <w:lang w:val="en"/>
              </w:rPr>
              <w:lastRenderedPageBreak/>
              <w:t>power for health?</w:t>
            </w:r>
          </w:p>
          <w:p w14:paraId="338F5654" w14:textId="77777777" w:rsidR="00C211E6" w:rsidRPr="00C211E6" w:rsidRDefault="00C211E6" w:rsidP="00C211E6">
            <w:pPr>
              <w:numPr>
                <w:ilvl w:val="0"/>
                <w:numId w:val="2"/>
              </w:num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evel of decentralization</w:t>
            </w:r>
          </w:p>
          <w:p w14:paraId="1CEF98A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103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AD0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E09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Degree of centralization re: policy authority for health is the most relevant measure, but useful to note if a country has a federal constitution (distinct constitutional power for different levels of government). A quick search of the country name + federalism can determine constitutional structure. </w:t>
            </w: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 xml:space="preserve">See also brief op-eds by in-country experts on the role of federalism in COVID response in a number of federal countries: </w:t>
            </w:r>
            <w:hyperlink r:id="rId8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://www.forumfed.org/collection/federalism-and-covid-country-perspectives/page/2/</w:t>
              </w:r>
            </w:hyperlink>
          </w:p>
        </w:tc>
      </w:tr>
      <w:tr w:rsidR="00C211E6" w:rsidRPr="00C211E6" w14:paraId="15A46322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3282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For democratic governments, party discipline (Yes, No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261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4C9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910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2C1EC40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BB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licy authority for health and level of involvement from levels of government (decision making power, funding decisions, consider health regions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1D1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53D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964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Health Care Systems Profiles (Commonwealth Countries)</w:t>
            </w:r>
          </w:p>
          <w:p w14:paraId="36F0E65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international.commonwealthfund.org/countries/</w:t>
              </w:r>
            </w:hyperlink>
          </w:p>
        </w:tc>
      </w:tr>
      <w:tr w:rsidR="00C211E6" w:rsidRPr="00C211E6" w14:paraId="36F7F989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401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licy authority for education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BC2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FF2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A88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 Education News</w:t>
            </w:r>
          </w:p>
          <w:p w14:paraId="1DF40F3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enr.wes.org/category/education-system-profiles</w:t>
              </w:r>
            </w:hyperlink>
          </w:p>
        </w:tc>
      </w:tr>
      <w:tr w:rsidR="00C211E6" w:rsidRPr="00C211E6" w14:paraId="22183527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C6B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olicy authority for international travel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8BC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888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E1B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Air Transportation Authority</w:t>
            </w:r>
          </w:p>
          <w:p w14:paraId="1598CDB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8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iata.org/en/programs/safety/health/diseases/government-measures-related-to-coronavirus/</w:t>
              </w:r>
            </w:hyperlink>
          </w:p>
        </w:tc>
      </w:tr>
      <w:tr w:rsidR="00C211E6" w:rsidRPr="00C211E6" w14:paraId="75E75C70" w14:textId="77777777" w:rsidTr="00307663">
        <w:trPr>
          <w:trHeight w:val="134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ECF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Policy authority for emergency management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8FD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52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2A3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3FC57916" w14:textId="77777777" w:rsidTr="00307663">
        <w:trPr>
          <w:trHeight w:val="134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3A9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Act(s) determining policy authority for emergency management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56B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B77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9D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72D00B2F" w14:textId="77777777" w:rsidTr="00307663">
        <w:trPr>
          <w:trHeight w:val="134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3105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Interest groups – any prominent groups involved or pushing for certain style of policies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C12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F66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4D7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Suggest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labou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unions (e.g. CLC in Canada), chambers of commerce, and individual large companies/industries (example for Canada, check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Politics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’ Lobby Wrap </w:t>
            </w:r>
            <w:hyperlink r:id="rId8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ipolitics.ca/2020/05/18/lobby-wrap-air-canada-chl-lobbying-for-financial-aid/</w:t>
              </w:r>
            </w:hyperlink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)</w:t>
            </w:r>
          </w:p>
          <w:p w14:paraId="019601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Religious groups</w:t>
            </w:r>
          </w:p>
        </w:tc>
      </w:tr>
      <w:tr w:rsidR="00C211E6" w:rsidRPr="00C211E6" w14:paraId="047CBA7E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F1A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Ideas – beliefs or values (public opinion polls, protests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6D8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9FA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877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Possible to measure trust in government and confidence in government response to pandemic using public opinion data? Vox Pop is fielding a rolling study for Canada: </w:t>
            </w:r>
            <w:hyperlink r:id="rId9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voxpoplabs.com/covid-19/</w:t>
              </w:r>
            </w:hyperlink>
          </w:p>
        </w:tc>
      </w:tr>
      <w:tr w:rsidR="00C211E6" w:rsidRPr="00C211E6" w14:paraId="4A9D65D7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2F5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External factors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05F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4A5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D5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3A14F5C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51268526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  <w:p w14:paraId="4DCEEE2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  <w:p w14:paraId="169419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F21B0C0" w14:textId="77777777" w:rsidTr="00307663">
        <w:trPr>
          <w:trHeight w:val="540"/>
        </w:trPr>
        <w:tc>
          <w:tcPr>
            <w:tcW w:w="1216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C24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lastRenderedPageBreak/>
              <w:t>HEALTH SYSTEMS</w:t>
            </w:r>
          </w:p>
        </w:tc>
      </w:tr>
      <w:tr w:rsidR="00C211E6" w:rsidRPr="00C211E6" w14:paraId="4863789A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8DD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ealth financing – public, private, mixed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488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41F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CD0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Health Care Systems Profiles (Commonwealth Countries)</w:t>
            </w:r>
          </w:p>
          <w:p w14:paraId="79E7B04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hyperlink r:id="rId9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international.commonwealthfund.org/countries/</w:t>
              </w:r>
            </w:hyperlink>
          </w:p>
        </w:tc>
      </w:tr>
      <w:tr w:rsidR="00C211E6" w:rsidRPr="00C211E6" w14:paraId="5E484935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84E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ational Centre for Disease Control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4C3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060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1E1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ere We Work - CDC</w:t>
            </w:r>
          </w:p>
          <w:p w14:paraId="03A14E5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9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dc.gov/globalhealth/countries/default.htm</w:t>
              </w:r>
            </w:hyperlink>
          </w:p>
        </w:tc>
      </w:tr>
      <w:tr w:rsidR="00C211E6" w:rsidRPr="00C211E6" w14:paraId="3EACB498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670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entral health authority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12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BA4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6A1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Health Care Systems Profiles (Commonwealth Countries)</w:t>
            </w:r>
          </w:p>
          <w:p w14:paraId="31CDC93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hyperlink r:id="rId9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international.commonwealthfund.org/countries/</w:t>
              </w:r>
            </w:hyperlink>
          </w:p>
        </w:tc>
      </w:tr>
      <w:tr w:rsidR="00C211E6" w:rsidRPr="00C211E6" w14:paraId="3BF33E35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09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health districts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D9D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11A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30E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Health Care Systems Profiles (Commonwealth Countries)</w:t>
            </w:r>
          </w:p>
          <w:p w14:paraId="0D52C8E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hyperlink r:id="rId9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international.commonwealthfund.org/countries/</w:t>
              </w:r>
            </w:hyperlink>
          </w:p>
        </w:tc>
      </w:tr>
      <w:tr w:rsidR="00C211E6" w:rsidRPr="00C211E6" w14:paraId="32D5DACD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658B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hysician density (physician/1,000 pop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0A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219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85D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Central Intelligence Agency World Factboo</w:t>
            </w:r>
            <w:hyperlink r:id="rId9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k</w:t>
              </w:r>
            </w:hyperlink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hyperlink r:id="rId9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36494839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BA9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ospital bed density (beds/1,000 pop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5F0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360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E51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entral Intelligence Agency World Factbook </w:t>
            </w:r>
            <w:hyperlink r:id="rId9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ia.gov/library/publications/the-world-factbook/</w:t>
              </w:r>
            </w:hyperlink>
          </w:p>
        </w:tc>
      </w:tr>
      <w:tr w:rsidR="00C211E6" w:rsidRPr="00C211E6" w14:paraId="4A4F5006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744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highlight w:val="yellow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ational stockpile PPE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527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3E3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D8A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O - countries who have received WHO PPE</w:t>
            </w:r>
          </w:p>
          <w:p w14:paraId="6EE6CD7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9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ho.int/news-room/detail/03-03-2020-shortage-of-personal-protective-equipment-</w:t>
              </w:r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lastRenderedPageBreak/>
                <w:t>endangering-health-workers-worldwide</w:t>
              </w:r>
            </w:hyperlink>
          </w:p>
          <w:p w14:paraId="276434E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highlight w:val="yellow"/>
                <w:lang w:val="en"/>
              </w:rPr>
            </w:pPr>
            <w:r w:rsidRPr="00C211E6">
              <w:rPr>
                <w:rFonts w:ascii="Arial" w:eastAsia="Arial" w:hAnsi="Arial" w:cs="Arial"/>
                <w:i/>
                <w:sz w:val="18"/>
                <w:szCs w:val="18"/>
                <w:lang w:val="en"/>
              </w:rPr>
              <w:t>Scroll to the bottom (note to editor) for a list of countries who received PPE from WHO</w:t>
            </w:r>
          </w:p>
        </w:tc>
      </w:tr>
      <w:tr w:rsidR="00C211E6" w:rsidRPr="00C211E6" w14:paraId="4961629A" w14:textId="77777777" w:rsidTr="00307663">
        <w:trPr>
          <w:trHeight w:val="105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CD8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Emergency preparedness planning – experiences with pandemics in past 25 years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45C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EB6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DD0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9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ghsindex.org/</w:t>
              </w:r>
            </w:hyperlink>
          </w:p>
        </w:tc>
      </w:tr>
      <w:tr w:rsidR="00C211E6" w:rsidRPr="00C211E6" w14:paraId="12F4634D" w14:textId="77777777" w:rsidTr="00307663">
        <w:trPr>
          <w:trHeight w:val="105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95B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andemic response plan - Y/N (date last updated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CA3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7E5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305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4FA4A66" w14:textId="77777777" w:rsidTr="00307663">
        <w:trPr>
          <w:trHeight w:val="1055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4C9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azard Risk and Vulnerability Assessment (or similar plan) - Y/N and date last updated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87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D2F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FB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54E69E9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1F5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Laboratory landscape – public health, private labs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493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791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D3A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4472721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EAF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COVID-19 testing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policy</w:t>
            </w:r>
            <w:proofErr w:type="gramEnd"/>
          </w:p>
          <w:p w14:paraId="37E0892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Availability of testing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B1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AE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781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Our World in Data</w:t>
            </w:r>
          </w:p>
          <w:p w14:paraId="5AB6076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ourworldindata.org/grapher/covid-19-testing-policy?year=2020-05-08</w:t>
              </w:r>
            </w:hyperlink>
          </w:p>
        </w:tc>
      </w:tr>
      <w:tr w:rsidR="00C211E6" w:rsidRPr="00C211E6" w14:paraId="7777FCA0" w14:textId="77777777" w:rsidTr="00307663">
        <w:trPr>
          <w:trHeight w:val="77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EA9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COVID-19 test used and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where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 xml:space="preserve"> developed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69C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B712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9CB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7D7DD8F9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8D8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COVID-19 antibody test used and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where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 xml:space="preserve"> developed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09D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9E3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F89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79F1C99B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CF1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Surveillance systems and data collected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B020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510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8A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0BC8E15" w14:textId="77777777" w:rsidTr="00307663">
        <w:trPr>
          <w:trHeight w:val="500"/>
        </w:trPr>
        <w:tc>
          <w:tcPr>
            <w:tcW w:w="21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26C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hat is known about COVID outbreaks in the country with regards to local outbreaks (long-term care, hospital, occupational, prisons, etc.) High-level overview (see epidemiology section for further details)</w:t>
            </w:r>
          </w:p>
        </w:tc>
        <w:tc>
          <w:tcPr>
            <w:tcW w:w="48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C10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81A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0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D8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</w:tbl>
    <w:p w14:paraId="1CA38D87" w14:textId="77777777" w:rsidR="00C211E6" w:rsidRPr="00C211E6" w:rsidRDefault="00C211E6" w:rsidP="00C211E6">
      <w:pPr>
        <w:spacing w:before="240" w:after="240" w:line="276" w:lineRule="auto"/>
        <w:rPr>
          <w:rFonts w:ascii="Arial" w:eastAsia="Arial" w:hAnsi="Arial" w:cs="Arial"/>
          <w:b/>
          <w:lang w:val="en"/>
        </w:rPr>
      </w:pPr>
    </w:p>
    <w:tbl>
      <w:tblPr>
        <w:tblW w:w="126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1"/>
        <w:gridCol w:w="2085"/>
        <w:gridCol w:w="1223"/>
        <w:gridCol w:w="1392"/>
        <w:gridCol w:w="3331"/>
        <w:gridCol w:w="2563"/>
      </w:tblGrid>
      <w:tr w:rsidR="00C211E6" w:rsidRPr="00C211E6" w14:paraId="4AFEA7AF" w14:textId="77777777" w:rsidTr="00307663">
        <w:trPr>
          <w:trHeight w:val="660"/>
        </w:trPr>
        <w:tc>
          <w:tcPr>
            <w:tcW w:w="1266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3BF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Policies</w:t>
            </w:r>
          </w:p>
        </w:tc>
      </w:tr>
      <w:tr w:rsidR="00C211E6" w:rsidRPr="00C211E6" w14:paraId="2FE2E5E1" w14:textId="77777777" w:rsidTr="00307663">
        <w:trPr>
          <w:trHeight w:val="100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B17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Policy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708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Findings - yes/no or categorical</w:t>
            </w:r>
          </w:p>
        </w:tc>
        <w:tc>
          <w:tcPr>
            <w:tcW w:w="12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C10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Date started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909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Date ended</w:t>
            </w:r>
          </w:p>
        </w:tc>
        <w:tc>
          <w:tcPr>
            <w:tcW w:w="3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DE6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High-level summary of policy and modifications made (with dates)</w:t>
            </w:r>
          </w:p>
        </w:tc>
        <w:tc>
          <w:tcPr>
            <w:tcW w:w="25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DE5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Sources</w:t>
            </w:r>
          </w:p>
        </w:tc>
      </w:tr>
      <w:tr w:rsidR="00C211E6" w:rsidRPr="00C211E6" w14:paraId="67590E9F" w14:textId="77777777" w:rsidTr="00307663">
        <w:trPr>
          <w:trHeight w:val="11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A66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COVID-19 primary spokesperson(s)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AA1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103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DC4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62C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83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2668E532" w14:textId="77777777" w:rsidTr="00307663">
        <w:trPr>
          <w:trHeight w:val="161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D48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Declared planned approach to pandemic – </w:t>
            </w:r>
            <w:r w:rsidRPr="00C211E6">
              <w:rPr>
                <w:rFonts w:ascii="Arial" w:eastAsia="Arial" w:hAnsi="Arial" w:cs="Arial"/>
                <w:b/>
                <w:lang w:val="en"/>
              </w:rPr>
              <w:t xml:space="preserve">Categorical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-  containment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>, mitigation, herd immunity, re-opening, other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5F6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4E1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2B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16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33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F09349B" w14:textId="77777777" w:rsidTr="00307663">
        <w:trPr>
          <w:trHeight w:val="161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67A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hange(s) in declared approach(es), dates and reasons provided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969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CA5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466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305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3991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4EFFF35" w14:textId="77777777" w:rsidTr="00307663">
        <w:trPr>
          <w:trHeight w:val="12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22B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eclaration of state of emergency - Y/N</w:t>
            </w:r>
          </w:p>
          <w:p w14:paraId="1E24521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427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216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599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C24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28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267E5F7" w14:textId="77777777" w:rsidTr="00307663">
        <w:trPr>
          <w:trHeight w:val="500"/>
        </w:trPr>
        <w:tc>
          <w:tcPr>
            <w:tcW w:w="12664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45C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Distancing measures</w:t>
            </w:r>
          </w:p>
        </w:tc>
      </w:tr>
      <w:tr w:rsidR="00C211E6" w:rsidRPr="00C211E6" w14:paraId="3F2F5270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2C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Physical distancing - Y/N and recommendation (distance)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94F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3BC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E58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75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34B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FDB3464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5E7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Ban on group sizes for gatherings - Y/N (</w:t>
            </w: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Description - size number and </w:t>
            </w:r>
            <w:r w:rsidRPr="00C211E6">
              <w:rPr>
                <w:rFonts w:ascii="Arial" w:eastAsia="Arial" w:hAnsi="Arial" w:cs="Arial"/>
                <w:sz w:val="20"/>
                <w:szCs w:val="20"/>
                <w:lang w:val="en"/>
              </w:rPr>
              <w:t>exception notes, e.g., religious gatherings, sporting events, bars/restaurants)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E10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AA6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EC1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108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6F9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35C292BF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BFF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School closures, Daycares -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2B5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513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963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1FF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66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34F8A444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69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School closures, Primary and secondary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C5B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C49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96C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BD9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2D9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977B878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973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School closures, Universitie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58D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1DB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387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39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F29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33443A27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81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losing non-essential services - Y/N</w:t>
            </w:r>
          </w:p>
          <w:p w14:paraId="2C3A83E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(with description)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C1E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2EC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2E5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83D6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E12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347D918A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C6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losing restaurants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2E2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92D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F65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E58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82C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9B6A1A9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2A0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Suspended elective medical/dental procedures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590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5955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0E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E94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72F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BE3A682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C88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Separation of cases or suspected cases within institutions or in separate institution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DD3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9DC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00B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4EC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34C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763E57F5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8D4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ealth workers allowed to only work at one site (hospital)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31A7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C40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87E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763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59F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77C33539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3C5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ealth workers allowed to only work at one site (senior care facilities)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32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514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2D5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676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682C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28DAFFBB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C95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Isolation for vulnerable populations (elderly, immunocompromised)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BFC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7B6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022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3C9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CC4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6BC31F4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772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Quarantine orders after travel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2BA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4B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C9E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C0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FBC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Pandemic Preparedness</w:t>
            </w:r>
          </w:p>
          <w:p w14:paraId="5EC500C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pandemic.internationalsos.com/2019-ncov/ncov-travel-restrictions-flight-operations-and-screening</w:t>
              </w:r>
            </w:hyperlink>
          </w:p>
        </w:tc>
      </w:tr>
      <w:tr w:rsidR="00C211E6" w:rsidRPr="00C211E6" w14:paraId="3FD032DC" w14:textId="77777777" w:rsidTr="00307663">
        <w:trPr>
          <w:trHeight w:val="1055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3F0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Quarantine orders for case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8E4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B26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0D7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0F6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0B6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C67835F" w14:textId="77777777" w:rsidTr="00307663">
        <w:trPr>
          <w:trHeight w:val="1055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E8B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Quarantine orders for contact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1A5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1F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EAE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9E2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F14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EBC2619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B52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ecommended self-isolation after travel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19E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1F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0837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898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B79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FD05F7C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6BD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ecommended self-isolation for cases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F4E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E4F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4B9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CFB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CD5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69F1555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07B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ecommended self-isolation with symptom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EB2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95C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C02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F34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C31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FAC7D3F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3E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ecommended self-isolation for contact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93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061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931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B0A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C15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90CA067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A98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Work-from-home / remote work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C9D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BAC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72A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755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64E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2E8FC617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742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Quarantine for “at risk” or “priority” neighborhood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A7E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E5D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474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C81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C4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FAA20C2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1F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Lockdown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8F5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8E9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273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4CD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8E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30DABFE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9C9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ther:</w:t>
            </w:r>
          </w:p>
          <w:p w14:paraId="5AFE950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73A847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19D81D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12DF6CF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20631EA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18D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26A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946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763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737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C61A9BD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DF0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Other:</w:t>
            </w:r>
          </w:p>
          <w:p w14:paraId="26F6F7E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6B90A71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2766FF3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  <w:p w14:paraId="35599D2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8F2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790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E16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2C0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A27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3EF8AE35" w14:textId="77777777" w:rsidTr="00307663">
        <w:trPr>
          <w:trHeight w:val="615"/>
        </w:trPr>
        <w:tc>
          <w:tcPr>
            <w:tcW w:w="12664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90E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 xml:space="preserve">Identification, </w:t>
            </w:r>
            <w:proofErr w:type="gramStart"/>
            <w:r w:rsidRPr="00C211E6">
              <w:rPr>
                <w:rFonts w:ascii="Arial" w:eastAsia="Arial" w:hAnsi="Arial" w:cs="Arial"/>
                <w:b/>
                <w:lang w:val="en"/>
              </w:rPr>
              <w:t>containment</w:t>
            </w:r>
            <w:proofErr w:type="gramEnd"/>
            <w:r w:rsidRPr="00C211E6">
              <w:rPr>
                <w:rFonts w:ascii="Arial" w:eastAsia="Arial" w:hAnsi="Arial" w:cs="Arial"/>
                <w:b/>
                <w:lang w:val="en"/>
              </w:rPr>
              <w:t xml:space="preserve"> and mitigation measures</w:t>
            </w:r>
          </w:p>
        </w:tc>
      </w:tr>
      <w:tr w:rsidR="00C211E6" w:rsidRPr="00C211E6" w14:paraId="018B4727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FB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International bans for non-essential travel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91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DD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914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3C8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358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Air Transport Authority</w:t>
            </w:r>
          </w:p>
          <w:p w14:paraId="411C178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lang w:val="en"/>
              </w:rPr>
            </w:pPr>
            <w:hyperlink r:id="rId102">
              <w:r w:rsidRPr="00C211E6">
                <w:rPr>
                  <w:rFonts w:ascii="Arial" w:eastAsia="Arial" w:hAnsi="Arial" w:cs="Arial"/>
                  <w:color w:val="1155CC"/>
                  <w:sz w:val="16"/>
                  <w:szCs w:val="16"/>
                  <w:u w:val="single"/>
                  <w:lang w:val="en"/>
                </w:rPr>
                <w:t>https://www.iata.org/en/programs/safety/health/diseases/government-measures-related-to-coronavirus/</w:t>
              </w:r>
            </w:hyperlink>
          </w:p>
          <w:p w14:paraId="6DBFFC5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7941B04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European Union</w:t>
            </w:r>
          </w:p>
          <w:p w14:paraId="6814D06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ec.europa.eu/info/live-work-travel-eu/health/coronavirus-response/travel-and-transportation-during-coronavirus-pandemic_en</w:t>
              </w:r>
            </w:hyperlink>
          </w:p>
        </w:tc>
      </w:tr>
      <w:tr w:rsidR="00C211E6" w:rsidRPr="00C211E6" w14:paraId="0A2DE53A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46D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Closing public transportation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44E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29F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864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34D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218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9A6BDEC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A9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Screening at airports / border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EA7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6C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6E4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B6F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0B4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nternational Air Transport Authority</w:t>
            </w:r>
          </w:p>
          <w:p w14:paraId="49BDCCC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lang w:val="en"/>
              </w:rPr>
            </w:pPr>
            <w:hyperlink r:id="rId104">
              <w:r w:rsidRPr="00C211E6">
                <w:rPr>
                  <w:rFonts w:ascii="Arial" w:eastAsia="Arial" w:hAnsi="Arial" w:cs="Arial"/>
                  <w:color w:val="1155CC"/>
                  <w:sz w:val="16"/>
                  <w:szCs w:val="16"/>
                  <w:u w:val="single"/>
                  <w:lang w:val="en"/>
                </w:rPr>
                <w:t>https://www.iata.org/en/programs/safety/health/diseases/government-measures-related-to-coronavirus/</w:t>
              </w:r>
            </w:hyperlink>
          </w:p>
          <w:p w14:paraId="1165B4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05B934B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European Union</w:t>
            </w:r>
          </w:p>
          <w:p w14:paraId="2D26EED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ec.europa.eu/info/live-work-travel-eu/health/coronavirus-response/travel-and-transportation-during-coronavirus-pandemic_en</w:t>
              </w:r>
            </w:hyperlink>
          </w:p>
        </w:tc>
      </w:tr>
      <w:tr w:rsidR="00C211E6" w:rsidRPr="00C211E6" w14:paraId="34C97949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E99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Contact tracing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298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0A2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0EC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BFF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2DD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274EC3E4" w14:textId="77777777" w:rsidTr="00307663">
        <w:trPr>
          <w:trHeight w:val="77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C4F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Assessment </w:t>
            </w:r>
            <w:proofErr w:type="spellStart"/>
            <w:r w:rsidRPr="00C211E6">
              <w:rPr>
                <w:rFonts w:ascii="Arial" w:eastAsia="Arial" w:hAnsi="Arial" w:cs="Arial"/>
                <w:lang w:val="en"/>
              </w:rPr>
              <w:t>centres</w:t>
            </w:r>
            <w:proofErr w:type="spellEnd"/>
            <w:r w:rsidRPr="00C211E6">
              <w:rPr>
                <w:rFonts w:ascii="Arial" w:eastAsia="Arial" w:hAnsi="Arial" w:cs="Arial"/>
                <w:lang w:val="en"/>
              </w:rPr>
              <w:t xml:space="preserve">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946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BDE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579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A57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472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0579AE3C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CD0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Drive-through testing site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7A0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9C7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068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251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C35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82A52D0" w14:textId="77777777" w:rsidTr="00307663">
        <w:trPr>
          <w:trHeight w:val="885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EE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Mass fever screening in public transportation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B9B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ECE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D03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CD1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BAC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3E7A32F9" w14:textId="77777777" w:rsidTr="00307663">
        <w:trPr>
          <w:trHeight w:val="855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7CC5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>RECOMMENDED use of masks/PPE for public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996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7A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E84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94A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E43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2C49E947" w14:textId="77777777" w:rsidTr="00307663">
        <w:trPr>
          <w:trHeight w:val="855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480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REQUIRED use of masks/PPE for public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4E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02A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9FA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6FE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FD0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04070799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21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Public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decontamination  transit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 xml:space="preserve">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749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B9D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0758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4D0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CE7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F7D9FB0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33E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Public </w:t>
            </w:r>
            <w:proofErr w:type="gramStart"/>
            <w:r w:rsidRPr="00C211E6">
              <w:rPr>
                <w:rFonts w:ascii="Arial" w:eastAsia="Arial" w:hAnsi="Arial" w:cs="Arial"/>
                <w:lang w:val="en"/>
              </w:rPr>
              <w:t>decontamination  streets</w:t>
            </w:r>
            <w:proofErr w:type="gramEnd"/>
            <w:r w:rsidRPr="00C211E6">
              <w:rPr>
                <w:rFonts w:ascii="Arial" w:eastAsia="Arial" w:hAnsi="Arial" w:cs="Arial"/>
                <w:lang w:val="en"/>
              </w:rPr>
              <w:t xml:space="preserve">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DF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A6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B52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A5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140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72C8A34" w14:textId="77777777" w:rsidTr="00307663">
        <w:trPr>
          <w:trHeight w:val="500"/>
        </w:trPr>
        <w:tc>
          <w:tcPr>
            <w:tcW w:w="12664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12A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 xml:space="preserve">Social and economic policies - support adherence to other policies  </w:t>
            </w:r>
          </w:p>
        </w:tc>
      </w:tr>
      <w:tr w:rsidR="00C211E6" w:rsidRPr="00C211E6" w14:paraId="0F59C28C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B83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Economic relief policies for individuals / familie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1EB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65E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6DE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94C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904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137CCE2C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24A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Housing economic relief (eviction freeze, rent/mortgage deferral)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634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71C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E6D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AC1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83A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746A636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2C2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Economic relief policies for businesses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996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461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687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F50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C5D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5B8FD3A1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43C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 Anti-price gouging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F5A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BE6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0CA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FB9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C8E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3595C85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AA8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Anti-hoarding - Y/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754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1C6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8B2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4AA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254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C7AB637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4AB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Audio/video telehealth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ED4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897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AD5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07F2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02F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4A40EC71" w14:textId="77777777" w:rsidTr="00307663">
        <w:trPr>
          <w:trHeight w:val="500"/>
        </w:trPr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38D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elehealth access to prescription medication</w:t>
            </w:r>
          </w:p>
        </w:tc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85C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2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646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E0D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7AE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5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ECF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</w:tbl>
    <w:p w14:paraId="37BB78C1" w14:textId="77777777" w:rsidR="00C211E6" w:rsidRPr="00C211E6" w:rsidRDefault="00C211E6" w:rsidP="00C211E6">
      <w:pPr>
        <w:spacing w:before="240" w:after="240" w:line="276" w:lineRule="auto"/>
        <w:rPr>
          <w:rFonts w:ascii="Arial" w:eastAsia="Arial" w:hAnsi="Arial" w:cs="Arial"/>
          <w:b/>
          <w:lang w:val="en"/>
        </w:rPr>
      </w:pPr>
    </w:p>
    <w:p w14:paraId="2E144574" w14:textId="77777777" w:rsidR="00C211E6" w:rsidRPr="00C211E6" w:rsidRDefault="00C211E6" w:rsidP="00C211E6">
      <w:pPr>
        <w:spacing w:before="240" w:after="240" w:line="276" w:lineRule="auto"/>
        <w:jc w:val="center"/>
        <w:rPr>
          <w:rFonts w:ascii="Arial" w:eastAsia="Arial" w:hAnsi="Arial" w:cs="Arial"/>
          <w:b/>
          <w:lang w:val="en"/>
        </w:rPr>
      </w:pPr>
      <w:r w:rsidRPr="00C211E6">
        <w:rPr>
          <w:rFonts w:ascii="Arial" w:eastAsia="Arial" w:hAnsi="Arial" w:cs="Arial"/>
          <w:b/>
          <w:lang w:val="en"/>
        </w:rPr>
        <w:t>Epidemiology of COVID-19</w:t>
      </w:r>
    </w:p>
    <w:tbl>
      <w:tblPr>
        <w:tblW w:w="133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3300"/>
        <w:gridCol w:w="2205"/>
        <w:gridCol w:w="4500"/>
        <w:gridCol w:w="2430"/>
      </w:tblGrid>
      <w:tr w:rsidR="00C211E6" w:rsidRPr="00C211E6" w14:paraId="40690291" w14:textId="77777777" w:rsidTr="00307663">
        <w:trPr>
          <w:trHeight w:val="5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359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Date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333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ategory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3F0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 xml:space="preserve">Findings 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153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Comments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A97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211E6">
              <w:rPr>
                <w:rFonts w:ascii="Arial" w:eastAsia="Arial" w:hAnsi="Arial" w:cs="Arial"/>
                <w:b/>
                <w:lang w:val="en"/>
              </w:rPr>
              <w:t>Sources</w:t>
            </w:r>
          </w:p>
        </w:tc>
      </w:tr>
      <w:tr w:rsidR="00C211E6" w:rsidRPr="00C211E6" w14:paraId="73926F1E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4C9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32F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cases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E55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BEE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A4D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22A6C9A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6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08DD6275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CA3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2ED9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deaths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068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949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969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0D5ECCA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7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5232F7E9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E2C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59B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tested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994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142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D9B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2F8D138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8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6C9DA7F7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85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3F1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recovered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1C4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49A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433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1893793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09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12F8F486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940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E6E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cases in hospital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DA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C55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AD3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590C144E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79B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54C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in ICU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DE9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2CF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630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082F7809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CB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EAA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n ventilators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C32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232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732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40C3B76F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B51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A8DF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in long term / nursing / retirement / older adult congregate living car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160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F78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0E1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5E8E7401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F09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E350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in prisons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387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4D9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5F58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Correctional Services Canada</w:t>
            </w:r>
          </w:p>
          <w:p w14:paraId="35089F1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10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csc-scc.gc.ca/001/006/001006-1014-en.shtml</w:t>
              </w:r>
            </w:hyperlink>
          </w:p>
          <w:p w14:paraId="26CD3DE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2ACCB85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US Bureau of Prisons</w:t>
            </w:r>
          </w:p>
          <w:p w14:paraId="0AC97B6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11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bop.gov/coronavirus/index.jsp</w:t>
              </w:r>
            </w:hyperlink>
          </w:p>
          <w:p w14:paraId="6E904AC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  <w:p w14:paraId="30909F4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European Prison </w:t>
            </w:r>
          </w:p>
          <w:p w14:paraId="373A9C6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12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prison-insider.com/en/articles/europe-coronavirus-la-fievre-des-prisons</w:t>
              </w:r>
            </w:hyperlink>
          </w:p>
        </w:tc>
      </w:tr>
      <w:tr w:rsidR="00C211E6" w:rsidRPr="00C211E6" w14:paraId="3785D141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35B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524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osocomial infections / number of outbreaks in hospitals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281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E01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A57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18547F1C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757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41A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cases linked to non-health occupational exposure (and description of occupation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75D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C95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DB9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6618FAB2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71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A579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cases linked to health occupational exposure (and description of occupation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D4D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492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B80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</w:tr>
      <w:tr w:rsidR="00C211E6" w:rsidRPr="00C211E6" w14:paraId="4B4F1CBF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7F2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5BC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cases / 1M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B6B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66D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714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365DE60C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hyperlink r:id="rId113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4670E350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B11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9F50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 of deaths / 1M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742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45C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755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73CACEE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hyperlink r:id="rId114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02B41DBB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5B1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51D5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Numbers tested / 1M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0F2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1C8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BE0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</w:p>
          <w:p w14:paraId="3E8B57CD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hyperlink r:id="rId115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worldometers.info/coronavirus/</w:t>
              </w:r>
            </w:hyperlink>
          </w:p>
        </w:tc>
      </w:tr>
      <w:tr w:rsidR="00C211E6" w:rsidRPr="00C211E6" w14:paraId="1AD95B3F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42A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276E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% of cases testing positiv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8AF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F88E" w14:textId="77777777" w:rsidR="00C211E6" w:rsidRPr="00C211E6" w:rsidRDefault="00C211E6" w:rsidP="00C211E6">
            <w:pPr>
              <w:spacing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47F6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DOMO</w:t>
            </w:r>
          </w:p>
          <w:p w14:paraId="1274832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hyperlink r:id="rId116" w:anchor="testing">
              <w:r w:rsidRPr="00C211E6">
                <w:rPr>
                  <w:rFonts w:ascii="Arial" w:eastAsia="Arial" w:hAnsi="Arial" w:cs="Arial"/>
                  <w:color w:val="1155CC"/>
                  <w:sz w:val="18"/>
                  <w:szCs w:val="18"/>
                  <w:u w:val="single"/>
                  <w:lang w:val="en"/>
                </w:rPr>
                <w:t>https://www.domo.com/covid19/testing-and-treatment#testing</w:t>
              </w:r>
            </w:hyperlink>
          </w:p>
        </w:tc>
      </w:tr>
      <w:tr w:rsidR="00C211E6" w:rsidRPr="00C211E6" w14:paraId="38F8FEC1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4A1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4146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cases - mal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DE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D1D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916E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688B55EC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0B2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C2B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cases - femal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86A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A52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FBD8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3A9D2B21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316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0645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deaths - mal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491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419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FAD9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6215149D" w14:textId="77777777" w:rsidTr="00307663">
        <w:trPr>
          <w:trHeight w:val="51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51B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lastRenderedPageBreak/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2403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deaths - femal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5FF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FDD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FD2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6E60061F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BB8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0FFD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tested - mal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4BB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1137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1B0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55E3E89D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D0C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D2A3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>Total number of tested - femal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6C3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576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44A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690D2200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AFBB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6F41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Case definition for testing and changes (with dates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CDA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677A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6FF0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Link to sources of data used by </w:t>
            </w:r>
            <w:proofErr w:type="spell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Worldometer</w:t>
            </w:r>
            <w:proofErr w:type="spell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by clicking on the country name. The original sources </w:t>
            </w:r>
            <w:proofErr w:type="gramStart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>is</w:t>
            </w:r>
            <w:proofErr w:type="gramEnd"/>
            <w:r w:rsidRPr="00C211E6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isted under “updates”</w:t>
            </w:r>
          </w:p>
        </w:tc>
      </w:tr>
      <w:tr w:rsidR="00C211E6" w:rsidRPr="00C211E6" w14:paraId="6BD3F8C2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55B5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AD652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Other: 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F243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D274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6502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211E6" w:rsidRPr="00C211E6" w14:paraId="60874133" w14:textId="77777777" w:rsidTr="00307663">
        <w:trPr>
          <w:trHeight w:val="500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0E0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185C" w14:textId="77777777" w:rsidR="00C211E6" w:rsidRPr="00C211E6" w:rsidRDefault="00C211E6" w:rsidP="00C211E6">
            <w:pPr>
              <w:spacing w:after="0" w:line="276" w:lineRule="auto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Other: 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6321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BD6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211E6">
              <w:rPr>
                <w:rFonts w:ascii="Arial" w:eastAsia="Arial" w:hAnsi="Arial" w:cs="Arial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19FF" w14:textId="77777777" w:rsidR="00C211E6" w:rsidRPr="00C211E6" w:rsidRDefault="00C211E6" w:rsidP="00C211E6">
            <w:pPr>
              <w:spacing w:after="0" w:line="276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</w:tbl>
    <w:p w14:paraId="6788444A" w14:textId="77777777" w:rsidR="00F866DE" w:rsidRPr="00C211E6" w:rsidRDefault="00F866DE" w:rsidP="00C211E6"/>
    <w:sectPr w:rsidR="00F866DE" w:rsidRPr="00C211E6" w:rsidSect="001D67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71122"/>
    <w:multiLevelType w:val="multilevel"/>
    <w:tmpl w:val="5712AF32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5870FB1"/>
    <w:multiLevelType w:val="hybridMultilevel"/>
    <w:tmpl w:val="384AD4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F50A9C"/>
    <w:multiLevelType w:val="multilevel"/>
    <w:tmpl w:val="5712AF32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D5370A9"/>
    <w:multiLevelType w:val="multilevel"/>
    <w:tmpl w:val="88A810C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94063D4"/>
    <w:multiLevelType w:val="multilevel"/>
    <w:tmpl w:val="CE8EC2F8"/>
    <w:lvl w:ilvl="0">
      <w:start w:val="1"/>
      <w:numFmt w:val="upperLetter"/>
      <w:pStyle w:val="Heading2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9248087">
    <w:abstractNumId w:val="1"/>
  </w:num>
  <w:num w:numId="2" w16cid:durableId="1546020812">
    <w:abstractNumId w:val="3"/>
  </w:num>
  <w:num w:numId="3" w16cid:durableId="1531334291">
    <w:abstractNumId w:val="2"/>
  </w:num>
  <w:num w:numId="4" w16cid:durableId="106895088">
    <w:abstractNumId w:val="4"/>
  </w:num>
  <w:num w:numId="5" w16cid:durableId="1827209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E6"/>
    <w:rsid w:val="00083606"/>
    <w:rsid w:val="001274CF"/>
    <w:rsid w:val="001332D0"/>
    <w:rsid w:val="00161636"/>
    <w:rsid w:val="00181B1A"/>
    <w:rsid w:val="001D67C4"/>
    <w:rsid w:val="002B103C"/>
    <w:rsid w:val="003916B6"/>
    <w:rsid w:val="005F01D9"/>
    <w:rsid w:val="007D04A7"/>
    <w:rsid w:val="00866BF0"/>
    <w:rsid w:val="00894AB2"/>
    <w:rsid w:val="008B527C"/>
    <w:rsid w:val="008C21D9"/>
    <w:rsid w:val="00AD68EC"/>
    <w:rsid w:val="00B43FA6"/>
    <w:rsid w:val="00B91105"/>
    <w:rsid w:val="00C211E6"/>
    <w:rsid w:val="00D0280F"/>
    <w:rsid w:val="00DD3F0F"/>
    <w:rsid w:val="00DF6A1F"/>
    <w:rsid w:val="00F30503"/>
    <w:rsid w:val="00F866DE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04FD"/>
  <w15:chartTrackingRefBased/>
  <w15:docId w15:val="{6550EE44-D94D-4338-AA7A-CC56BB3C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1E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0">
    <w:name w:val="heading 2"/>
    <w:basedOn w:val="Normal"/>
    <w:next w:val="Normal"/>
    <w:link w:val="Heading2Char"/>
    <w:uiPriority w:val="9"/>
    <w:semiHidden/>
    <w:unhideWhenUsed/>
    <w:qFormat/>
    <w:rsid w:val="00C21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0"/>
    <w:uiPriority w:val="9"/>
    <w:semiHidden/>
    <w:rsid w:val="00C21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1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1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1E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1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1E6"/>
    <w:rPr>
      <w:kern w:val="0"/>
      <w14:ligatures w14:val="none"/>
    </w:rPr>
  </w:style>
  <w:style w:type="paragraph" w:customStyle="1" w:styleId="Default">
    <w:name w:val="Default"/>
    <w:rsid w:val="00C211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211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11E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1E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1E6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211E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211E6"/>
    <w:pPr>
      <w:tabs>
        <w:tab w:val="left" w:pos="504"/>
      </w:tabs>
      <w:spacing w:after="24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C211E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211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211E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ojvnm2t">
    <w:name w:val="tojvnm2t"/>
    <w:basedOn w:val="DefaultParagraphFont"/>
    <w:rsid w:val="00C211E6"/>
  </w:style>
  <w:style w:type="paragraph" w:customStyle="1" w:styleId="Style1">
    <w:name w:val="Style1"/>
    <w:basedOn w:val="Heading1"/>
    <w:qFormat/>
    <w:rsid w:val="00C211E6"/>
    <w:pPr>
      <w:spacing w:before="240" w:after="0" w:line="480" w:lineRule="auto"/>
    </w:pPr>
    <w:rPr>
      <w:rFonts w:ascii="Times New Roman" w:hAnsi="Times New Roman" w:cs="Times New Roman"/>
      <w:b/>
      <w:bCs/>
      <w:color w:val="auto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211E6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211E6"/>
    <w:pPr>
      <w:spacing w:after="100"/>
    </w:pPr>
  </w:style>
  <w:style w:type="character" w:customStyle="1" w:styleId="spvqvc9t">
    <w:name w:val="spvqvc9t"/>
    <w:basedOn w:val="DefaultParagraphFont"/>
    <w:rsid w:val="00C211E6"/>
  </w:style>
  <w:style w:type="paragraph" w:styleId="BalloonText">
    <w:name w:val="Balloon Text"/>
    <w:basedOn w:val="Normal"/>
    <w:link w:val="BalloonTextChar"/>
    <w:uiPriority w:val="99"/>
    <w:semiHidden/>
    <w:unhideWhenUsed/>
    <w:rsid w:val="00C211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E6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211E6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21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ableofFigures">
    <w:name w:val="table of figures"/>
    <w:basedOn w:val="Normal"/>
    <w:next w:val="Normal"/>
    <w:uiPriority w:val="99"/>
    <w:unhideWhenUsed/>
    <w:rsid w:val="00C211E6"/>
    <w:pPr>
      <w:spacing w:after="0"/>
    </w:pPr>
  </w:style>
  <w:style w:type="paragraph" w:customStyle="1" w:styleId="Normal1">
    <w:name w:val="Normal1"/>
    <w:basedOn w:val="Normal"/>
    <w:uiPriority w:val="1"/>
    <w:unhideWhenUsed/>
    <w:qFormat/>
    <w:rsid w:val="00C211E6"/>
    <w:pPr>
      <w:spacing w:after="0" w:line="240" w:lineRule="auto"/>
    </w:pPr>
    <w:rPr>
      <w:rFonts w:ascii="Calibri" w:eastAsia="Calibri" w:hAnsi="Calibri" w:cs="Calibri"/>
      <w:sz w:val="24"/>
      <w:szCs w:val="24"/>
      <w:lang w:eastAsia="en-CA"/>
    </w:rPr>
  </w:style>
  <w:style w:type="paragraph" w:customStyle="1" w:styleId="Title1">
    <w:name w:val="Title1"/>
    <w:basedOn w:val="Normal1"/>
    <w:next w:val="Normal1"/>
    <w:uiPriority w:val="1"/>
    <w:unhideWhenUsed/>
    <w:qFormat/>
    <w:rsid w:val="00C211E6"/>
    <w:rPr>
      <w:rFonts w:ascii="Calibri Light"/>
      <w:sz w:val="56"/>
    </w:rPr>
  </w:style>
  <w:style w:type="paragraph" w:customStyle="1" w:styleId="Heading10">
    <w:name w:val="Heading1"/>
    <w:basedOn w:val="Normal"/>
    <w:next w:val="Normal1"/>
    <w:uiPriority w:val="1"/>
    <w:unhideWhenUsed/>
    <w:qFormat/>
    <w:rsid w:val="00C211E6"/>
    <w:pPr>
      <w:keepNext/>
      <w:spacing w:after="0" w:line="360" w:lineRule="auto"/>
    </w:pPr>
    <w:rPr>
      <w:rFonts w:ascii="Calibri" w:eastAsia="Calibri" w:hAnsi="Calibri" w:cs="Calibri"/>
      <w:color w:val="4472C4"/>
      <w:sz w:val="32"/>
      <w:szCs w:val="32"/>
      <w:lang w:eastAsia="en-CA"/>
    </w:rPr>
  </w:style>
  <w:style w:type="paragraph" w:customStyle="1" w:styleId="Heading2">
    <w:name w:val="Heading2"/>
    <w:basedOn w:val="Normal"/>
    <w:next w:val="Normal1"/>
    <w:uiPriority w:val="1"/>
    <w:unhideWhenUsed/>
    <w:qFormat/>
    <w:rsid w:val="00C211E6"/>
    <w:pPr>
      <w:keepNext/>
      <w:numPr>
        <w:numId w:val="4"/>
      </w:numPr>
      <w:pBdr>
        <w:top w:val="nil"/>
        <w:left w:val="nil"/>
        <w:bottom w:val="nil"/>
        <w:right w:val="nil"/>
        <w:between w:val="nil"/>
      </w:pBdr>
      <w:spacing w:after="120" w:line="240" w:lineRule="auto"/>
    </w:pPr>
    <w:rPr>
      <w:rFonts w:ascii="Calibri" w:eastAsia="Calibri" w:hAnsi="Calibri" w:cs="Calibri"/>
      <w:color w:val="4472C4"/>
      <w:sz w:val="32"/>
      <w:szCs w:val="32"/>
      <w:lang w:eastAsia="en-CA"/>
    </w:rPr>
  </w:style>
  <w:style w:type="character" w:customStyle="1" w:styleId="EmphasizeItalicize">
    <w:name w:val="EmphasizeItalicize"/>
    <w:uiPriority w:val="1"/>
    <w:unhideWhenUsed/>
    <w:qFormat/>
    <w:rsid w:val="00C211E6"/>
    <w:rPr>
      <w:rFonts w:ascii="Calibri"/>
      <w:b/>
      <w:i/>
    </w:rPr>
  </w:style>
  <w:style w:type="character" w:customStyle="1" w:styleId="Strong1">
    <w:name w:val="Strong1"/>
    <w:uiPriority w:val="1"/>
    <w:unhideWhenUsed/>
    <w:qFormat/>
    <w:rsid w:val="00C211E6"/>
    <w:rPr>
      <w:rFonts w:ascii="Calibri"/>
      <w:b/>
    </w:rPr>
  </w:style>
  <w:style w:type="character" w:customStyle="1" w:styleId="Emphasis1">
    <w:name w:val="Emphasis1"/>
    <w:uiPriority w:val="1"/>
    <w:unhideWhenUsed/>
    <w:qFormat/>
    <w:rsid w:val="00C211E6"/>
    <w:rPr>
      <w:rFonts w:ascii="Calibri"/>
      <w:i/>
    </w:rPr>
  </w:style>
  <w:style w:type="character" w:customStyle="1" w:styleId="SwayHyperlink">
    <w:name w:val="SwayHyperlink"/>
    <w:uiPriority w:val="1"/>
    <w:unhideWhenUsed/>
    <w:qFormat/>
    <w:rsid w:val="00C211E6"/>
    <w:rPr>
      <w:rFonts w:ascii="Calibri"/>
      <w:color w:val="467886" w:themeColor="hyperlink"/>
      <w:u w:val="single"/>
    </w:rPr>
  </w:style>
  <w:style w:type="character" w:customStyle="1" w:styleId="BoldHyperlink">
    <w:name w:val="BoldHyperlink"/>
    <w:uiPriority w:val="1"/>
    <w:unhideWhenUsed/>
    <w:qFormat/>
    <w:rsid w:val="00C211E6"/>
    <w:rPr>
      <w:rFonts w:ascii="Calibri"/>
      <w:b/>
      <w:color w:val="467886" w:themeColor="hyperlink"/>
      <w:u w:val="single"/>
    </w:rPr>
  </w:style>
  <w:style w:type="character" w:customStyle="1" w:styleId="ItalicHyperlink">
    <w:name w:val="ItalicHyperlink"/>
    <w:uiPriority w:val="1"/>
    <w:unhideWhenUsed/>
    <w:qFormat/>
    <w:rsid w:val="00C211E6"/>
    <w:rPr>
      <w:rFonts w:ascii="Calibri"/>
      <w:i/>
      <w:color w:val="467886" w:themeColor="hyperlink"/>
      <w:u w:val="single"/>
    </w:rPr>
  </w:style>
  <w:style w:type="character" w:customStyle="1" w:styleId="BoldItalicHyperlink">
    <w:name w:val="BoldItalicHyperlink"/>
    <w:uiPriority w:val="1"/>
    <w:unhideWhenUsed/>
    <w:qFormat/>
    <w:rsid w:val="00C211E6"/>
    <w:rPr>
      <w:rFonts w:ascii="Calibri"/>
      <w:b/>
      <w:i/>
      <w:color w:val="467886" w:themeColor="hyperlink"/>
      <w:u w:val="single"/>
    </w:rPr>
  </w:style>
  <w:style w:type="paragraph" w:customStyle="1" w:styleId="Caption1">
    <w:name w:val="Caption1"/>
    <w:basedOn w:val="Normal1"/>
    <w:next w:val="Normal1"/>
    <w:uiPriority w:val="1"/>
    <w:unhideWhenUsed/>
    <w:qFormat/>
    <w:rsid w:val="00C211E6"/>
    <w:pPr>
      <w:spacing w:after="200"/>
      <w:jc w:val="center"/>
    </w:pPr>
    <w:rPr>
      <w:i/>
      <w:color w:val="0E2841" w:themeColor="text2"/>
      <w:sz w:val="18"/>
    </w:rPr>
  </w:style>
  <w:style w:type="paragraph" w:customStyle="1" w:styleId="FootnoteText">
    <w:name w:val="FootnoteText"/>
    <w:basedOn w:val="Normal1"/>
    <w:next w:val="Normal1"/>
    <w:uiPriority w:val="1"/>
    <w:unhideWhenUsed/>
    <w:qFormat/>
    <w:rsid w:val="00C211E6"/>
    <w:rPr>
      <w:sz w:val="20"/>
    </w:rPr>
  </w:style>
  <w:style w:type="paragraph" w:customStyle="1" w:styleId="IntenseQuote0">
    <w:name w:val="IntenseQuote"/>
    <w:basedOn w:val="Normal1"/>
    <w:next w:val="Normal1"/>
    <w:uiPriority w:val="1"/>
    <w:unhideWhenUsed/>
    <w:qFormat/>
    <w:rsid w:val="00C211E6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jc w:val="center"/>
    </w:pPr>
    <w:rPr>
      <w:i/>
      <w:color w:val="156082" w:themeColor="accent1"/>
    </w:rPr>
  </w:style>
  <w:style w:type="table" w:customStyle="1" w:styleId="TableGrid1">
    <w:name w:val="Table Grid1"/>
    <w:basedOn w:val="TableNormal"/>
    <w:next w:val="TableGrid"/>
    <w:uiPriority w:val="39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211E6"/>
  </w:style>
  <w:style w:type="table" w:customStyle="1" w:styleId="12">
    <w:name w:val="12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211E6"/>
    <w:rPr>
      <w:color w:val="96607D" w:themeColor="followedHyperlink"/>
      <w:u w:val="single"/>
    </w:rPr>
  </w:style>
  <w:style w:type="table" w:customStyle="1" w:styleId="8">
    <w:name w:val="8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1E6"/>
    <w:rPr>
      <w:color w:val="605E5C"/>
      <w:shd w:val="clear" w:color="auto" w:fill="E1DFDD"/>
    </w:rPr>
  </w:style>
  <w:style w:type="character" w:customStyle="1" w:styleId="bgeafd">
    <w:name w:val="bgeafd"/>
    <w:basedOn w:val="DefaultParagraphFont"/>
    <w:rsid w:val="00C211E6"/>
  </w:style>
  <w:style w:type="table" w:customStyle="1" w:styleId="4">
    <w:name w:val="4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Normal0">
    <w:name w:val="Normal0"/>
    <w:qFormat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11E6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C211E6"/>
  </w:style>
  <w:style w:type="character" w:styleId="Strong">
    <w:name w:val="Strong"/>
    <w:basedOn w:val="DefaultParagraphFont"/>
    <w:uiPriority w:val="22"/>
    <w:qFormat/>
    <w:rsid w:val="00C211E6"/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C211E6"/>
    <w:pPr>
      <w:spacing w:after="100" w:line="240" w:lineRule="auto"/>
      <w:ind w:left="240"/>
    </w:pPr>
    <w:rPr>
      <w:rFonts w:ascii="Calibri" w:eastAsia="Calibri" w:hAnsi="Calibri" w:cs="Calibri"/>
      <w:sz w:val="24"/>
      <w:szCs w:val="24"/>
      <w:lang w:eastAsia="en-CA"/>
    </w:rPr>
  </w:style>
  <w:style w:type="paragraph" w:customStyle="1" w:styleId="Heading30">
    <w:name w:val="Heading3"/>
    <w:basedOn w:val="Normal"/>
    <w:qFormat/>
    <w:rsid w:val="00C211E6"/>
    <w:pPr>
      <w:keepNext/>
      <w:pBdr>
        <w:top w:val="nil"/>
        <w:left w:val="nil"/>
        <w:bottom w:val="nil"/>
        <w:right w:val="nil"/>
        <w:between w:val="nil"/>
      </w:pBdr>
      <w:spacing w:after="120" w:line="240" w:lineRule="auto"/>
    </w:pPr>
    <w:rPr>
      <w:rFonts w:ascii="Calibri" w:eastAsia="Calibri" w:hAnsi="Calibri" w:cs="Calibri"/>
      <w:color w:val="4472C4"/>
      <w:sz w:val="24"/>
      <w:szCs w:val="24"/>
      <w:lang w:eastAsia="en-CA"/>
    </w:rPr>
  </w:style>
  <w:style w:type="character" w:styleId="HTMLCode">
    <w:name w:val="HTML Code"/>
    <w:basedOn w:val="DefaultParagraphFont"/>
    <w:uiPriority w:val="99"/>
    <w:semiHidden/>
    <w:unhideWhenUsed/>
    <w:rsid w:val="00C211E6"/>
    <w:rPr>
      <w:rFonts w:ascii="Courier New" w:eastAsia="Times New Roman" w:hAnsi="Courier New" w:cs="Courier New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3-Accent11">
    <w:name w:val="Grid Table 3 - Accent 11"/>
    <w:basedOn w:val="TableNormal"/>
    <w:next w:val="GridTable3-Accent1"/>
    <w:uiPriority w:val="48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121">
    <w:name w:val="12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1">
    <w:name w:val="11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1">
    <w:name w:val="10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1">
    <w:name w:val="9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1">
    <w:name w:val="8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1">
    <w:name w:val="7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1">
    <w:name w:val="6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1">
    <w:name w:val="5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C211E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ss-901oao">
    <w:name w:val="css-901oao"/>
    <w:basedOn w:val="DefaultParagraphFont"/>
    <w:rsid w:val="00C211E6"/>
  </w:style>
  <w:style w:type="character" w:customStyle="1" w:styleId="textexposedshow">
    <w:name w:val="text_exposed_show"/>
    <w:basedOn w:val="DefaultParagraphFont"/>
    <w:rsid w:val="00C211E6"/>
  </w:style>
  <w:style w:type="character" w:customStyle="1" w:styleId="apple-converted-space">
    <w:name w:val="apple-converted-space"/>
    <w:basedOn w:val="DefaultParagraphFont"/>
    <w:rsid w:val="00C21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ata.worldbank.org/" TargetMode="External"/><Relationship Id="rId117" Type="http://schemas.openxmlformats.org/officeDocument/2006/relationships/fontTable" Target="fontTable.xml"/><Relationship Id="rId21" Type="http://schemas.openxmlformats.org/officeDocument/2006/relationships/hyperlink" Target="https://data.worldbank.org/indicator/EN.ATM.PM25.MC.ZS?view=chart" TargetMode="External"/><Relationship Id="rId42" Type="http://schemas.openxmlformats.org/officeDocument/2006/relationships/hyperlink" Target="https://data.worldbank.org/indicator/SP.POP.65UP.TO" TargetMode="External"/><Relationship Id="rId47" Type="http://schemas.openxmlformats.org/officeDocument/2006/relationships/hyperlink" Target="https://data.worldbank.org/indicator/SP.POP.1564.MA.IN" TargetMode="External"/><Relationship Id="rId63" Type="http://schemas.openxmlformats.org/officeDocument/2006/relationships/hyperlink" Target="https://www.who.int/nmh/countries/en/" TargetMode="External"/><Relationship Id="rId68" Type="http://schemas.openxmlformats.org/officeDocument/2006/relationships/hyperlink" Target="https://apps.who.int/gho/data/node.main.A830?lang=en" TargetMode="External"/><Relationship Id="rId84" Type="http://schemas.openxmlformats.org/officeDocument/2006/relationships/hyperlink" Target="https://en.wikipedia.org/wiki/Political_spectrum" TargetMode="External"/><Relationship Id="rId89" Type="http://schemas.openxmlformats.org/officeDocument/2006/relationships/hyperlink" Target="https://ipolitics.ca/2020/05/18/lobby-wrap-air-canada-chl-lobbying-for-financial-aid/" TargetMode="External"/><Relationship Id="rId112" Type="http://schemas.openxmlformats.org/officeDocument/2006/relationships/hyperlink" Target="https://www.prison-insider.com/en/articles/europe-coronavirus-la-fievre-des-prisons" TargetMode="External"/><Relationship Id="rId16" Type="http://schemas.openxmlformats.org/officeDocument/2006/relationships/hyperlink" Target="https://www.worldometers.info/world-population/population-by-country/" TargetMode="External"/><Relationship Id="rId107" Type="http://schemas.openxmlformats.org/officeDocument/2006/relationships/hyperlink" Target="https://www.worldometers.info/coronavirus/" TargetMode="External"/><Relationship Id="rId11" Type="http://schemas.openxmlformats.org/officeDocument/2006/relationships/hyperlink" Target="https://www.ghsindex.org/" TargetMode="External"/><Relationship Id="rId32" Type="http://schemas.openxmlformats.org/officeDocument/2006/relationships/hyperlink" Target="https://data.worldbank.org/indicator/NY.GNP.PCAP.PP.CD?view=chart" TargetMode="External"/><Relationship Id="rId37" Type="http://schemas.openxmlformats.org/officeDocument/2006/relationships/hyperlink" Target="https://data.worldbank.org/indicator/SP.POP.0014.TO" TargetMode="External"/><Relationship Id="rId53" Type="http://schemas.openxmlformats.org/officeDocument/2006/relationships/hyperlink" Target="https://data.worldbank.org/indicator/SH.PRV.SMOK.FE" TargetMode="External"/><Relationship Id="rId58" Type="http://schemas.openxmlformats.org/officeDocument/2006/relationships/hyperlink" Target="https://www.who.int/nmh/countries/en/" TargetMode="External"/><Relationship Id="rId74" Type="http://schemas.openxmlformats.org/officeDocument/2006/relationships/hyperlink" Target="http://data.uis.unesco.org/index.aspx?queryid=121" TargetMode="External"/><Relationship Id="rId79" Type="http://schemas.openxmlformats.org/officeDocument/2006/relationships/hyperlink" Target="https://en.wikipedia.org/wiki/List_of_next_general_elections" TargetMode="External"/><Relationship Id="rId102" Type="http://schemas.openxmlformats.org/officeDocument/2006/relationships/hyperlink" Target="https://www.iata.org/en/programs/safety/health/diseases/government-measures-related-to-coronavirus/" TargetMode="External"/><Relationship Id="rId5" Type="http://schemas.openxmlformats.org/officeDocument/2006/relationships/hyperlink" Target="http://origin.who.int/about/regions/en/" TargetMode="External"/><Relationship Id="rId90" Type="http://schemas.openxmlformats.org/officeDocument/2006/relationships/hyperlink" Target="https://voxpoplabs.com/covid-19/" TargetMode="External"/><Relationship Id="rId95" Type="http://schemas.openxmlformats.org/officeDocument/2006/relationships/hyperlink" Target="https://www.cia.gov/library/publications/the-world-factbook/" TargetMode="External"/><Relationship Id="rId22" Type="http://schemas.openxmlformats.org/officeDocument/2006/relationships/hyperlink" Target="https://www.cia.gov/library/publications/the-world-factbook/" TargetMode="External"/><Relationship Id="rId27" Type="http://schemas.openxmlformats.org/officeDocument/2006/relationships/hyperlink" Target="https://data.worldbank.org/" TargetMode="External"/><Relationship Id="rId43" Type="http://schemas.openxmlformats.org/officeDocument/2006/relationships/hyperlink" Target="https://data.worldbank.org/indicator/SP.POP.0014.FE.IN" TargetMode="External"/><Relationship Id="rId48" Type="http://schemas.openxmlformats.org/officeDocument/2006/relationships/hyperlink" Target="https://data.worldbank.org/indicator/SP.POP.65UP.FE.IN" TargetMode="External"/><Relationship Id="rId64" Type="http://schemas.openxmlformats.org/officeDocument/2006/relationships/hyperlink" Target="https://www.who.int/nmh/countries/en/" TargetMode="External"/><Relationship Id="rId69" Type="http://schemas.openxmlformats.org/officeDocument/2006/relationships/hyperlink" Target="https://www.oecd.org/els/family/HC3-1-Homeless-population.pdf" TargetMode="External"/><Relationship Id="rId113" Type="http://schemas.openxmlformats.org/officeDocument/2006/relationships/hyperlink" Target="https://www.worldometers.info/coronavirus/" TargetMode="External"/><Relationship Id="rId118" Type="http://schemas.openxmlformats.org/officeDocument/2006/relationships/theme" Target="theme/theme1.xml"/><Relationship Id="rId80" Type="http://schemas.openxmlformats.org/officeDocument/2006/relationships/hyperlink" Target="https://fragilestatesindex.org/country-data/" TargetMode="External"/><Relationship Id="rId85" Type="http://schemas.openxmlformats.org/officeDocument/2006/relationships/hyperlink" Target="http://www.forumfed.org/collection/federalism-and-covid-country-perspectives/page/2/" TargetMode="External"/><Relationship Id="rId12" Type="http://schemas.openxmlformats.org/officeDocument/2006/relationships/hyperlink" Target="https://www.worldometers.info/world-population/population-by-country/" TargetMode="External"/><Relationship Id="rId17" Type="http://schemas.openxmlformats.org/officeDocument/2006/relationships/hyperlink" Target="https://www.worldometers.info/world-population/population-by-country/" TargetMode="External"/><Relationship Id="rId33" Type="http://schemas.openxmlformats.org/officeDocument/2006/relationships/hyperlink" Target="https://www.cia.gov/library/publications/the-world-factbook/" TargetMode="External"/><Relationship Id="rId38" Type="http://schemas.openxmlformats.org/officeDocument/2006/relationships/hyperlink" Target="https://data.worldbank.org/indicator/SP.POP.0014.TO.ZS" TargetMode="External"/><Relationship Id="rId59" Type="http://schemas.openxmlformats.org/officeDocument/2006/relationships/hyperlink" Target="https://www.who.int/nmh/countries/en/" TargetMode="External"/><Relationship Id="rId103" Type="http://schemas.openxmlformats.org/officeDocument/2006/relationships/hyperlink" Target="https://ec.europa.eu/info/live-work-travel-eu/health/coronavirus-response/travel-and-transportation-during-coronavirus-pandemic_en" TargetMode="External"/><Relationship Id="rId108" Type="http://schemas.openxmlformats.org/officeDocument/2006/relationships/hyperlink" Target="https://www.worldometers.info/coronavirus/" TargetMode="External"/><Relationship Id="rId54" Type="http://schemas.openxmlformats.org/officeDocument/2006/relationships/hyperlink" Target="https://www.who.int/nmh/countries/en/" TargetMode="External"/><Relationship Id="rId70" Type="http://schemas.openxmlformats.org/officeDocument/2006/relationships/hyperlink" Target="https://data.worldbank.org/indicator/SM.POP.TOTL.ZS" TargetMode="External"/><Relationship Id="rId75" Type="http://schemas.openxmlformats.org/officeDocument/2006/relationships/hyperlink" Target="https://data.worldbank.org/indicator/SE.PRM.NENR" TargetMode="External"/><Relationship Id="rId91" Type="http://schemas.openxmlformats.org/officeDocument/2006/relationships/hyperlink" Target="https://international.commonwealthfund.org/countries/" TargetMode="External"/><Relationship Id="rId96" Type="http://schemas.openxmlformats.org/officeDocument/2006/relationships/hyperlink" Target="https://www.cia.gov/library/publications/the-world-factbook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who.int/emergencies/diseases/novel-coronavirus-2019/events-as-they-happen" TargetMode="External"/><Relationship Id="rId23" Type="http://schemas.openxmlformats.org/officeDocument/2006/relationships/hyperlink" Target="https://www.cia.gov/library/publications/the-world-factbook/" TargetMode="External"/><Relationship Id="rId28" Type="http://schemas.openxmlformats.org/officeDocument/2006/relationships/hyperlink" Target="https://www.heritage.org/index/ranking" TargetMode="External"/><Relationship Id="rId49" Type="http://schemas.openxmlformats.org/officeDocument/2006/relationships/hyperlink" Target="https://data.worldbank.org/indicator/SP.POP.65UP.MA.IN" TargetMode="External"/><Relationship Id="rId114" Type="http://schemas.openxmlformats.org/officeDocument/2006/relationships/hyperlink" Target="https://www.worldometers.info/coronavirus/" TargetMode="External"/><Relationship Id="rId10" Type="http://schemas.openxmlformats.org/officeDocument/2006/relationships/hyperlink" Target="https://www.ghsindex.org/" TargetMode="External"/><Relationship Id="rId31" Type="http://schemas.openxmlformats.org/officeDocument/2006/relationships/hyperlink" Target="https://data.worldbank.org/" TargetMode="External"/><Relationship Id="rId44" Type="http://schemas.openxmlformats.org/officeDocument/2006/relationships/hyperlink" Target="https://data.worldbank.org/indicator/SP.POP.0014.MA.IN" TargetMode="External"/><Relationship Id="rId52" Type="http://schemas.openxmlformats.org/officeDocument/2006/relationships/hyperlink" Target="https://data.worldbank.org/indicator/SH.PRV.SMOK.MA" TargetMode="External"/><Relationship Id="rId60" Type="http://schemas.openxmlformats.org/officeDocument/2006/relationships/hyperlink" Target="https://www.who.int/nmh/countries/en/" TargetMode="External"/><Relationship Id="rId65" Type="http://schemas.openxmlformats.org/officeDocument/2006/relationships/hyperlink" Target="https://www.who.int/nmh/countries/en/" TargetMode="External"/><Relationship Id="rId73" Type="http://schemas.openxmlformats.org/officeDocument/2006/relationships/hyperlink" Target="http://data.uis.unesco.org/index.aspx?queryid=121" TargetMode="External"/><Relationship Id="rId78" Type="http://schemas.openxmlformats.org/officeDocument/2006/relationships/hyperlink" Target="https://www.cia.gov/library/publications/the-world-factbook/fields/313.html" TargetMode="External"/><Relationship Id="rId81" Type="http://schemas.openxmlformats.org/officeDocument/2006/relationships/hyperlink" Target="https://freedomhouse.org/countries/freedom-world/scores" TargetMode="External"/><Relationship Id="rId86" Type="http://schemas.openxmlformats.org/officeDocument/2006/relationships/hyperlink" Target="https://international.commonwealthfund.org/countries/" TargetMode="External"/><Relationship Id="rId94" Type="http://schemas.openxmlformats.org/officeDocument/2006/relationships/hyperlink" Target="https://international.commonwealthfund.org/countries/" TargetMode="External"/><Relationship Id="rId99" Type="http://schemas.openxmlformats.org/officeDocument/2006/relationships/hyperlink" Target="https://www.ghsindex.org/" TargetMode="External"/><Relationship Id="rId101" Type="http://schemas.openxmlformats.org/officeDocument/2006/relationships/hyperlink" Target="https://pandemic.internationalsos.com/2019-ncov/ncov-travel-restrictions-flight-operations-and-screen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ovid19.who.int/" TargetMode="External"/><Relationship Id="rId13" Type="http://schemas.openxmlformats.org/officeDocument/2006/relationships/hyperlink" Target="https://www.worldometers.info/world-population/population-by-country/" TargetMode="External"/><Relationship Id="rId18" Type="http://schemas.openxmlformats.org/officeDocument/2006/relationships/hyperlink" Target="https://www.cia.gov/library/publications/the-world-factbook/" TargetMode="External"/><Relationship Id="rId39" Type="http://schemas.openxmlformats.org/officeDocument/2006/relationships/hyperlink" Target="https://data.worldbank.org/indicator/SP.POP.1564.TO" TargetMode="External"/><Relationship Id="rId109" Type="http://schemas.openxmlformats.org/officeDocument/2006/relationships/hyperlink" Target="https://www.worldometers.info/coronavirus/" TargetMode="External"/><Relationship Id="rId34" Type="http://schemas.openxmlformats.org/officeDocument/2006/relationships/hyperlink" Target="https://data.worldbank.org/indicator/SL.EMP.VULN.ZS" TargetMode="External"/><Relationship Id="rId50" Type="http://schemas.openxmlformats.org/officeDocument/2006/relationships/hyperlink" Target="https://data.worldbank.org/indicator/sp.dyn.le00.in" TargetMode="External"/><Relationship Id="rId55" Type="http://schemas.openxmlformats.org/officeDocument/2006/relationships/hyperlink" Target="https://www.who.int/nmh/countries/en/" TargetMode="External"/><Relationship Id="rId76" Type="http://schemas.openxmlformats.org/officeDocument/2006/relationships/hyperlink" Target="https://courses.lumenlearning.com/boundless-politicalscience/chapter/forms-of-government" TargetMode="External"/><Relationship Id="rId97" Type="http://schemas.openxmlformats.org/officeDocument/2006/relationships/hyperlink" Target="https://www.cia.gov/library/publications/the-world-factbook/" TargetMode="External"/><Relationship Id="rId104" Type="http://schemas.openxmlformats.org/officeDocument/2006/relationships/hyperlink" Target="https://www.iata.org/en/programs/safety/health/diseases/government-measures-related-to-coronavirus/" TargetMode="External"/><Relationship Id="rId7" Type="http://schemas.openxmlformats.org/officeDocument/2006/relationships/hyperlink" Target="https://www.who.int/news-room/detail/27-04-2020-who-timeline---covid-19" TargetMode="External"/><Relationship Id="rId71" Type="http://schemas.openxmlformats.org/officeDocument/2006/relationships/hyperlink" Target="https://data.worldbank.org/indicator/SN.ITK.DEFC.ZS?view=chart" TargetMode="External"/><Relationship Id="rId92" Type="http://schemas.openxmlformats.org/officeDocument/2006/relationships/hyperlink" Target="https://www.cdc.gov/globalhealth/countries/default.htm" TargetMode="External"/><Relationship Id="rId2" Type="http://schemas.openxmlformats.org/officeDocument/2006/relationships/styles" Target="styles.xml"/><Relationship Id="rId29" Type="http://schemas.openxmlformats.org/officeDocument/2006/relationships/hyperlink" Target="https://datatopics.worldbank.org/world-development-indicators/the-world-by-income-and-region.html" TargetMode="External"/><Relationship Id="rId24" Type="http://schemas.openxmlformats.org/officeDocument/2006/relationships/hyperlink" Target="https://www.cia.gov/library/publications/the-world-factbook/" TargetMode="External"/><Relationship Id="rId40" Type="http://schemas.openxmlformats.org/officeDocument/2006/relationships/hyperlink" Target="https://data.worldbank.org/indicator/SP.POP.1564.TO.ZS" TargetMode="External"/><Relationship Id="rId45" Type="http://schemas.openxmlformats.org/officeDocument/2006/relationships/hyperlink" Target="https://data.worldbank.org/indicator/SP.POP.1564.FE.IN" TargetMode="External"/><Relationship Id="rId66" Type="http://schemas.openxmlformats.org/officeDocument/2006/relationships/hyperlink" Target="https://www.who.int/nmh/countries/en/" TargetMode="External"/><Relationship Id="rId87" Type="http://schemas.openxmlformats.org/officeDocument/2006/relationships/hyperlink" Target="https://wenr.wes.org/category/education-system-profiles" TargetMode="External"/><Relationship Id="rId110" Type="http://schemas.openxmlformats.org/officeDocument/2006/relationships/hyperlink" Target="https://www.csc-scc.gc.ca/001/006/001006-1014-en.shtml" TargetMode="External"/><Relationship Id="rId115" Type="http://schemas.openxmlformats.org/officeDocument/2006/relationships/hyperlink" Target="https://www.worldometers.info/coronavirus/" TargetMode="External"/><Relationship Id="rId61" Type="http://schemas.openxmlformats.org/officeDocument/2006/relationships/hyperlink" Target="https://www.who.int/nmh/countries/en/" TargetMode="External"/><Relationship Id="rId82" Type="http://schemas.openxmlformats.org/officeDocument/2006/relationships/hyperlink" Target="https://freedomhouse.org/countries/freedom-net/scores" TargetMode="External"/><Relationship Id="rId19" Type="http://schemas.openxmlformats.org/officeDocument/2006/relationships/hyperlink" Target="https://data.worldbank.org/indicator/EN.ATM.PM25.MC.M3?view=chart" TargetMode="External"/><Relationship Id="rId14" Type="http://schemas.openxmlformats.org/officeDocument/2006/relationships/hyperlink" Target="https://www.cia.gov/library/publications/the-world-factbook/" TargetMode="External"/><Relationship Id="rId30" Type="http://schemas.openxmlformats.org/officeDocument/2006/relationships/hyperlink" Target="https://www.cia.gov/library/publications/the-world-factbook/rankorder/2172rank.html" TargetMode="External"/><Relationship Id="rId35" Type="http://schemas.openxmlformats.org/officeDocument/2006/relationships/hyperlink" Target="https://data.worldbank.org/indicator/SL.EMP.VULN.FE.ZS" TargetMode="External"/><Relationship Id="rId56" Type="http://schemas.openxmlformats.org/officeDocument/2006/relationships/hyperlink" Target="https://www.who.int/nmh/countries/en/" TargetMode="External"/><Relationship Id="rId77" Type="http://schemas.openxmlformats.org/officeDocument/2006/relationships/hyperlink" Target="https://www.cia.gov/library/publications/the-world-factbook/fields/299.html" TargetMode="External"/><Relationship Id="rId100" Type="http://schemas.openxmlformats.org/officeDocument/2006/relationships/hyperlink" Target="https://ourworldindata.org/grapher/covid-19-testing-policy?year=2020-05-08" TargetMode="External"/><Relationship Id="rId105" Type="http://schemas.openxmlformats.org/officeDocument/2006/relationships/hyperlink" Target="https://ec.europa.eu/info/live-work-travel-eu/health/coronavirus-response/travel-and-transportation-during-coronavirus-pandemic_en" TargetMode="External"/><Relationship Id="rId8" Type="http://schemas.openxmlformats.org/officeDocument/2006/relationships/hyperlink" Target="https://covid19.who.int/" TargetMode="External"/><Relationship Id="rId51" Type="http://schemas.openxmlformats.org/officeDocument/2006/relationships/hyperlink" Target="https://data.worldbank.org/indicator/SH.PRV.SMOK" TargetMode="External"/><Relationship Id="rId72" Type="http://schemas.openxmlformats.org/officeDocument/2006/relationships/hyperlink" Target="http://uis.unesco.org/" TargetMode="External"/><Relationship Id="rId93" Type="http://schemas.openxmlformats.org/officeDocument/2006/relationships/hyperlink" Target="https://international.commonwealthfund.org/countries/" TargetMode="External"/><Relationship Id="rId98" Type="http://schemas.openxmlformats.org/officeDocument/2006/relationships/hyperlink" Target="https://www.who.int/news-room/detail/03-03-2020-shortage-of-personal-protective-equipment-endangering-health-workers-worldwide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ourworldindata.org/trust" TargetMode="External"/><Relationship Id="rId46" Type="http://schemas.openxmlformats.org/officeDocument/2006/relationships/hyperlink" Target="https://data.worldbank.org/" TargetMode="External"/><Relationship Id="rId67" Type="http://schemas.openxmlformats.org/officeDocument/2006/relationships/hyperlink" Target="https://www.cia.gov/library/publications/the-world-factbook/" TargetMode="External"/><Relationship Id="rId116" Type="http://schemas.openxmlformats.org/officeDocument/2006/relationships/hyperlink" Target="https://www.domo.com/covid19/testing-and-treatment" TargetMode="External"/><Relationship Id="rId20" Type="http://schemas.openxmlformats.org/officeDocument/2006/relationships/hyperlink" Target="https://www.canada.ca/content/dam/eccc/documents/pdf/cesindicators/air-quality/air-quality-en.pdf" TargetMode="External"/><Relationship Id="rId41" Type="http://schemas.openxmlformats.org/officeDocument/2006/relationships/hyperlink" Target="https://data.worldbank.org/indicator/SP.POP.65UP.TO" TargetMode="External"/><Relationship Id="rId62" Type="http://schemas.openxmlformats.org/officeDocument/2006/relationships/hyperlink" Target="https://www.who.int/nmh/countries/en/" TargetMode="External"/><Relationship Id="rId83" Type="http://schemas.openxmlformats.org/officeDocument/2006/relationships/hyperlink" Target="https://rsf.org/en/ranking" TargetMode="External"/><Relationship Id="rId88" Type="http://schemas.openxmlformats.org/officeDocument/2006/relationships/hyperlink" Target="https://www.iata.org/en/programs/safety/health/diseases/government-measures-related-to-coronavirus/" TargetMode="External"/><Relationship Id="rId111" Type="http://schemas.openxmlformats.org/officeDocument/2006/relationships/hyperlink" Target="https://www.bop.gov/coronavirus/index.jsp" TargetMode="External"/><Relationship Id="rId15" Type="http://schemas.openxmlformats.org/officeDocument/2006/relationships/hyperlink" Target="https://www.cia.gov/library/publications/the-world-factbook/" TargetMode="External"/><Relationship Id="rId36" Type="http://schemas.openxmlformats.org/officeDocument/2006/relationships/hyperlink" Target="https://data.worldbank.org/indicator/SL.EMP.VULN.MA.ZS" TargetMode="External"/><Relationship Id="rId57" Type="http://schemas.openxmlformats.org/officeDocument/2006/relationships/hyperlink" Target="https://www.who.int/nmh/countries/en/" TargetMode="External"/><Relationship Id="rId106" Type="http://schemas.openxmlformats.org/officeDocument/2006/relationships/hyperlink" Target="https://www.worldometers.info/coronavir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4608</Words>
  <Characters>26271</Characters>
  <Application>Microsoft Office Word</Application>
  <DocSecurity>0</DocSecurity>
  <Lines>218</Lines>
  <Paragraphs>61</Paragraphs>
  <ScaleCrop>false</ScaleCrop>
  <Company/>
  <LinksUpToDate>false</LinksUpToDate>
  <CharactersWithSpaces>30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ohammad</dc:creator>
  <cp:keywords/>
  <dc:description/>
  <cp:lastModifiedBy>Sana Mohammad</cp:lastModifiedBy>
  <cp:revision>1</cp:revision>
  <dcterms:created xsi:type="dcterms:W3CDTF">2024-03-10T22:07:00Z</dcterms:created>
  <dcterms:modified xsi:type="dcterms:W3CDTF">2024-03-10T22:09:00Z</dcterms:modified>
</cp:coreProperties>
</file>